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02061" w14:textId="0B6F2C6F" w:rsidR="00FA0E7A" w:rsidRPr="00480D45" w:rsidRDefault="00FA0E7A" w:rsidP="00A32BDA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80D45">
        <w:rPr>
          <w:rFonts w:ascii="Times New Roman" w:hAnsi="Times New Roman" w:cs="Times New Roman"/>
          <w:b/>
          <w:bCs/>
          <w:kern w:val="0"/>
          <w:sz w:val="24"/>
          <w:szCs w:val="24"/>
        </w:rPr>
        <w:t>Supporting Information</w:t>
      </w:r>
    </w:p>
    <w:p w14:paraId="59E51F93" w14:textId="0828D57B" w:rsidR="00580203" w:rsidRPr="00480D45" w:rsidRDefault="005E6C48" w:rsidP="00A32BDA">
      <w:pPr>
        <w:jc w:val="left"/>
        <w:rPr>
          <w:rFonts w:ascii="Times New Roman" w:hAnsi="Times New Roman" w:cs="Times New Roman"/>
          <w:kern w:val="0"/>
          <w:szCs w:val="21"/>
        </w:rPr>
      </w:pPr>
      <w:r w:rsidRPr="00480D45">
        <w:rPr>
          <w:rFonts w:ascii="Times New Roman" w:hAnsi="Times New Roman" w:cs="Times New Roman"/>
          <w:kern w:val="0"/>
          <w:szCs w:val="21"/>
        </w:rPr>
        <w:t>Tab</w:t>
      </w:r>
      <w:r w:rsidR="00D60C1C" w:rsidRPr="00480D45">
        <w:rPr>
          <w:rFonts w:ascii="Times New Roman" w:hAnsi="Times New Roman" w:cs="Times New Roman"/>
          <w:kern w:val="0"/>
          <w:szCs w:val="21"/>
        </w:rPr>
        <w:t xml:space="preserve">le </w:t>
      </w:r>
      <w:r w:rsidR="00FA0E7A" w:rsidRPr="00480D45">
        <w:rPr>
          <w:rFonts w:ascii="Times New Roman" w:hAnsi="Times New Roman" w:cs="Times New Roman"/>
          <w:kern w:val="0"/>
          <w:szCs w:val="21"/>
        </w:rPr>
        <w:t>S</w:t>
      </w:r>
      <w:r w:rsidR="00D60C1C" w:rsidRPr="00480D45">
        <w:rPr>
          <w:rFonts w:ascii="Times New Roman" w:hAnsi="Times New Roman" w:cs="Times New Roman"/>
          <w:kern w:val="0"/>
          <w:szCs w:val="21"/>
        </w:rPr>
        <w:t>1. Patient characteristics in</w:t>
      </w:r>
      <w:r w:rsidRPr="00480D45">
        <w:rPr>
          <w:rFonts w:ascii="Times New Roman" w:hAnsi="Times New Roman" w:cs="Times New Roman"/>
          <w:kern w:val="0"/>
          <w:szCs w:val="21"/>
        </w:rPr>
        <w:t xml:space="preserve"> L-PLUS</w:t>
      </w:r>
      <w:r w:rsidR="00C3614C" w:rsidRPr="00480D45">
        <w:rPr>
          <w:rFonts w:ascii="Times New Roman" w:hAnsi="Times New Roman" w:cs="Times New Roman"/>
          <w:kern w:val="0"/>
          <w:szCs w:val="21"/>
        </w:rPr>
        <w:t xml:space="preserve">1 </w:t>
      </w:r>
      <w:r w:rsidRPr="00480D45">
        <w:rPr>
          <w:rFonts w:ascii="Times New Roman" w:hAnsi="Times New Roman" w:cs="Times New Roman"/>
          <w:kern w:val="0"/>
          <w:szCs w:val="21"/>
        </w:rPr>
        <w:t>and P2b</w:t>
      </w:r>
      <w:r w:rsidR="00FA0E7A" w:rsidRPr="00480D45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3642"/>
        <w:gridCol w:w="1326"/>
        <w:gridCol w:w="1213"/>
        <w:gridCol w:w="1307"/>
        <w:gridCol w:w="1232"/>
      </w:tblGrid>
      <w:tr w:rsidR="005E6C48" w:rsidRPr="00480D45" w14:paraId="728640F9" w14:textId="77777777" w:rsidTr="00E16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  <w:vMerge w:val="restart"/>
            <w:shd w:val="clear" w:color="auto" w:fill="F2F2F2" w:themeFill="background1" w:themeFillShade="F2"/>
            <w:vAlign w:val="center"/>
          </w:tcPr>
          <w:p w14:paraId="30C9ACA8" w14:textId="3A89A7FF" w:rsidR="005E6C48" w:rsidRPr="00480D45" w:rsidRDefault="005E6C48" w:rsidP="003725C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 w:val="20"/>
                <w:szCs w:val="20"/>
              </w:rPr>
              <w:t>Item</w:t>
            </w:r>
          </w:p>
        </w:tc>
        <w:tc>
          <w:tcPr>
            <w:tcW w:w="2539" w:type="dxa"/>
            <w:gridSpan w:val="2"/>
            <w:shd w:val="clear" w:color="auto" w:fill="F2F2F2" w:themeFill="background1" w:themeFillShade="F2"/>
          </w:tcPr>
          <w:p w14:paraId="225640C6" w14:textId="69133D1F" w:rsidR="005E6C48" w:rsidRPr="00480D45" w:rsidRDefault="005E6C48" w:rsidP="005E6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 w:themeColor="text1"/>
                <w:sz w:val="20"/>
                <w:szCs w:val="20"/>
              </w:rPr>
              <w:t>L-PLUS1</w:t>
            </w:r>
          </w:p>
        </w:tc>
        <w:tc>
          <w:tcPr>
            <w:tcW w:w="2539" w:type="dxa"/>
            <w:gridSpan w:val="2"/>
            <w:shd w:val="clear" w:color="auto" w:fill="F2F2F2" w:themeFill="background1" w:themeFillShade="F2"/>
          </w:tcPr>
          <w:p w14:paraId="28AF9224" w14:textId="7966C6DC" w:rsidR="005E6C48" w:rsidRPr="00480D45" w:rsidRDefault="005E6C48" w:rsidP="005E6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 w:themeColor="text1"/>
                <w:sz w:val="20"/>
                <w:szCs w:val="20"/>
              </w:rPr>
              <w:t>P2b</w:t>
            </w:r>
          </w:p>
        </w:tc>
      </w:tr>
      <w:tr w:rsidR="00E16F41" w:rsidRPr="00480D45" w14:paraId="25AE86D3" w14:textId="77777777" w:rsidTr="00D6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  <w:vMerge/>
            <w:shd w:val="clear" w:color="auto" w:fill="F2F2F2" w:themeFill="background1" w:themeFillShade="F2"/>
          </w:tcPr>
          <w:p w14:paraId="23777EC1" w14:textId="77777777" w:rsidR="00E16F41" w:rsidRPr="00480D45" w:rsidRDefault="00E16F41" w:rsidP="005E6C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F2F2F2" w:themeFill="background1" w:themeFillShade="F2"/>
          </w:tcPr>
          <w:p w14:paraId="30F7FCC3" w14:textId="7648364D" w:rsidR="00E16F41" w:rsidRPr="00480D45" w:rsidRDefault="00E16F41" w:rsidP="005E6C48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LUSU 3</w:t>
            </w:r>
            <w:r w:rsidR="00D60C1C"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mg</w:t>
            </w:r>
          </w:p>
          <w:p w14:paraId="2A637A42" w14:textId="41FF205A" w:rsidR="00E16F41" w:rsidRPr="00480D45" w:rsidRDefault="00E16F41" w:rsidP="005E6C48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48</w:t>
            </w: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21210094" w14:textId="0A1FE54B" w:rsidR="00E16F41" w:rsidRPr="00480D45" w:rsidRDefault="00E16F41" w:rsidP="005E6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cebo</w:t>
            </w:r>
          </w:p>
          <w:p w14:paraId="3BDC0AB3" w14:textId="627E094B" w:rsidR="00E16F41" w:rsidRPr="00480D45" w:rsidRDefault="00E16F41" w:rsidP="005E6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48</w:t>
            </w:r>
          </w:p>
        </w:tc>
        <w:tc>
          <w:tcPr>
            <w:tcW w:w="1307" w:type="dxa"/>
            <w:shd w:val="clear" w:color="auto" w:fill="F2F2F2" w:themeFill="background1" w:themeFillShade="F2"/>
          </w:tcPr>
          <w:p w14:paraId="1D028731" w14:textId="4B580DA6" w:rsidR="00E16F41" w:rsidRPr="00480D45" w:rsidRDefault="00E16F41" w:rsidP="00E16F41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LUSU 3</w:t>
            </w:r>
            <w:r w:rsidR="00D60C1C"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mg</w:t>
            </w:r>
          </w:p>
          <w:p w14:paraId="4400DAAD" w14:textId="06302C2E" w:rsidR="00E16F41" w:rsidRPr="00480D45" w:rsidRDefault="00E16F41" w:rsidP="005E6C48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6</w:t>
            </w:r>
          </w:p>
        </w:tc>
        <w:tc>
          <w:tcPr>
            <w:tcW w:w="1232" w:type="dxa"/>
            <w:shd w:val="clear" w:color="auto" w:fill="F2F2F2" w:themeFill="background1" w:themeFillShade="F2"/>
          </w:tcPr>
          <w:p w14:paraId="6F4B8830" w14:textId="77777777" w:rsidR="00E16F41" w:rsidRPr="00480D45" w:rsidRDefault="00E16F41" w:rsidP="00E16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cebo</w:t>
            </w:r>
          </w:p>
          <w:p w14:paraId="419C567B" w14:textId="471E83BF" w:rsidR="00E16F41" w:rsidRPr="00480D45" w:rsidRDefault="00E16F41" w:rsidP="005E6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15</w:t>
            </w:r>
          </w:p>
        </w:tc>
      </w:tr>
      <w:tr w:rsidR="005E6C48" w:rsidRPr="00480D45" w14:paraId="3F1C0BF3" w14:textId="77777777" w:rsidTr="00D60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</w:tcPr>
          <w:p w14:paraId="337713D6" w14:textId="0FAC4760" w:rsidR="005E6C48" w:rsidRPr="00480D45" w:rsidRDefault="005E6C48" w:rsidP="005E6C48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ge (mean</w:t>
            </w:r>
            <w:r w:rsidR="00AD3BF0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±</w:t>
            </w:r>
            <w:r w:rsidR="00AD3BF0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D)</w:t>
            </w:r>
          </w:p>
        </w:tc>
        <w:tc>
          <w:tcPr>
            <w:tcW w:w="1326" w:type="dxa"/>
            <w:vAlign w:val="center"/>
          </w:tcPr>
          <w:p w14:paraId="7A40C1A5" w14:textId="0667527E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68.9 (6.6)</w:t>
            </w:r>
          </w:p>
        </w:tc>
        <w:tc>
          <w:tcPr>
            <w:tcW w:w="1213" w:type="dxa"/>
            <w:vAlign w:val="center"/>
          </w:tcPr>
          <w:p w14:paraId="2151CD08" w14:textId="0CCC5164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66.8 (10.2)</w:t>
            </w:r>
          </w:p>
        </w:tc>
        <w:tc>
          <w:tcPr>
            <w:tcW w:w="1307" w:type="dxa"/>
            <w:vAlign w:val="center"/>
          </w:tcPr>
          <w:p w14:paraId="5A336992" w14:textId="155B14CA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66.8 (8.1)</w:t>
            </w:r>
          </w:p>
        </w:tc>
        <w:tc>
          <w:tcPr>
            <w:tcW w:w="1232" w:type="dxa"/>
            <w:vAlign w:val="center"/>
          </w:tcPr>
          <w:p w14:paraId="0165F2B0" w14:textId="62394A58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70.9 (8.6)</w:t>
            </w:r>
          </w:p>
        </w:tc>
      </w:tr>
      <w:tr w:rsidR="005E6C48" w:rsidRPr="00480D45" w14:paraId="6F613D04" w14:textId="77777777" w:rsidTr="00D6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</w:tcPr>
          <w:p w14:paraId="32034418" w14:textId="3D714B44" w:rsidR="005E6C48" w:rsidRPr="00480D45" w:rsidRDefault="005E6C48" w:rsidP="005E6C48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1326" w:type="dxa"/>
            <w:vAlign w:val="center"/>
          </w:tcPr>
          <w:p w14:paraId="4258115A" w14:textId="44D46398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1 (43.8)</w:t>
            </w:r>
          </w:p>
        </w:tc>
        <w:tc>
          <w:tcPr>
            <w:tcW w:w="1213" w:type="dxa"/>
            <w:vAlign w:val="center"/>
          </w:tcPr>
          <w:p w14:paraId="479E9238" w14:textId="4AE5FE51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30 (62.5)</w:t>
            </w:r>
          </w:p>
        </w:tc>
        <w:tc>
          <w:tcPr>
            <w:tcW w:w="1307" w:type="dxa"/>
            <w:vAlign w:val="center"/>
          </w:tcPr>
          <w:p w14:paraId="295C5718" w14:textId="745A35ED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9 (56.3)</w:t>
            </w:r>
          </w:p>
        </w:tc>
        <w:tc>
          <w:tcPr>
            <w:tcW w:w="1232" w:type="dxa"/>
            <w:vAlign w:val="center"/>
          </w:tcPr>
          <w:p w14:paraId="56860B02" w14:textId="43D3B065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8 (53.3)</w:t>
            </w:r>
          </w:p>
        </w:tc>
      </w:tr>
      <w:tr w:rsidR="005E6C48" w:rsidRPr="00480D45" w14:paraId="2D62C94D" w14:textId="77777777" w:rsidTr="00D60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</w:tcPr>
          <w:p w14:paraId="3E6134A3" w14:textId="476CC1A8" w:rsidR="005E6C48" w:rsidRPr="00480D45" w:rsidRDefault="005E6C48" w:rsidP="005E6C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</w:rPr>
              <w:t>Child</w:t>
            </w:r>
            <w:r w:rsidR="009A72F6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</w:rPr>
              <w:t>-</w:t>
            </w: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</w:rPr>
              <w:t xml:space="preserve">Pugh class    </w:t>
            </w:r>
          </w:p>
          <w:p w14:paraId="322D2F40" w14:textId="014D31AE" w:rsidR="005E6C48" w:rsidRPr="00480D45" w:rsidRDefault="005E6C48" w:rsidP="005E6C48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</w:rPr>
              <w:t xml:space="preserve">    A</w:t>
            </w:r>
            <w:r w:rsidR="00AD3BF0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</w:rPr>
              <w:t>,</w:t>
            </w: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</w:rPr>
              <w:t xml:space="preserve"> n (%)</w:t>
            </w:r>
          </w:p>
          <w:p w14:paraId="006EB4DF" w14:textId="0977A274" w:rsidR="005E6C48" w:rsidRPr="00480D45" w:rsidRDefault="005E6C48" w:rsidP="005E6C48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 B</w:t>
            </w:r>
            <w:r w:rsidR="00AD3BF0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326" w:type="dxa"/>
            <w:vAlign w:val="center"/>
          </w:tcPr>
          <w:p w14:paraId="2675460D" w14:textId="77777777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</w:pPr>
          </w:p>
          <w:p w14:paraId="22FDA46C" w14:textId="37AA9725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6 (54.2)</w:t>
            </w:r>
          </w:p>
          <w:p w14:paraId="321D9093" w14:textId="266A41C2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144BF8"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144BF8"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45.8</w:t>
            </w: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13" w:type="dxa"/>
            <w:vAlign w:val="center"/>
          </w:tcPr>
          <w:p w14:paraId="213F06FD" w14:textId="77777777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</w:pPr>
          </w:p>
          <w:p w14:paraId="2B22F0BA" w14:textId="4B476B4C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144BF8"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144BF8"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.8)</w:t>
            </w:r>
          </w:p>
          <w:p w14:paraId="33402EC5" w14:textId="4ACD1CC0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="00144BF8"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144BF8"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144BF8"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307" w:type="dxa"/>
            <w:vAlign w:val="center"/>
          </w:tcPr>
          <w:p w14:paraId="1E5148A3" w14:textId="77777777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</w:pPr>
          </w:p>
          <w:p w14:paraId="3DBFD588" w14:textId="09FBDCC6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9 (56.3)</w:t>
            </w:r>
          </w:p>
          <w:p w14:paraId="404F18F7" w14:textId="036FA5B1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7 (43.8)</w:t>
            </w:r>
          </w:p>
        </w:tc>
        <w:tc>
          <w:tcPr>
            <w:tcW w:w="1232" w:type="dxa"/>
            <w:vAlign w:val="center"/>
          </w:tcPr>
          <w:p w14:paraId="02BF3B94" w14:textId="77777777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</w:pPr>
          </w:p>
          <w:p w14:paraId="6D341E43" w14:textId="2F5C4B3D" w:rsidR="005E6C48" w:rsidRPr="00480D45" w:rsidRDefault="005E6C48" w:rsidP="00002994">
            <w:pPr>
              <w:pStyle w:val="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9 (60.0)</w:t>
            </w:r>
          </w:p>
          <w:p w14:paraId="357D9250" w14:textId="0379DB91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6 (40.0)</w:t>
            </w:r>
          </w:p>
        </w:tc>
      </w:tr>
      <w:tr w:rsidR="005E6C48" w:rsidRPr="00480D45" w14:paraId="6AB13E26" w14:textId="77777777" w:rsidTr="00D6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</w:tcPr>
          <w:p w14:paraId="41D15854" w14:textId="7E501C87" w:rsidR="005E6C48" w:rsidRPr="00480D45" w:rsidRDefault="005E6C48" w:rsidP="005E6C48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r</w:t>
            </w:r>
            <w:r w:rsidR="00D60C1C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oportion of patients receiving</w:t>
            </w: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 PT prior to the planned invasive procedure</w:t>
            </w:r>
          </w:p>
        </w:tc>
        <w:tc>
          <w:tcPr>
            <w:tcW w:w="1326" w:type="dxa"/>
            <w:vAlign w:val="center"/>
          </w:tcPr>
          <w:p w14:paraId="173661B0" w14:textId="59C7439C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10/48</w:t>
            </w:r>
          </w:p>
        </w:tc>
        <w:tc>
          <w:tcPr>
            <w:tcW w:w="1213" w:type="dxa"/>
            <w:vAlign w:val="center"/>
          </w:tcPr>
          <w:p w14:paraId="1C4E683E" w14:textId="74E8FA74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42/48</w:t>
            </w:r>
          </w:p>
        </w:tc>
        <w:tc>
          <w:tcPr>
            <w:tcW w:w="1307" w:type="dxa"/>
            <w:vAlign w:val="center"/>
          </w:tcPr>
          <w:p w14:paraId="0701DB0F" w14:textId="28DD177F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3/16</w:t>
            </w:r>
          </w:p>
        </w:tc>
        <w:tc>
          <w:tcPr>
            <w:tcW w:w="1232" w:type="dxa"/>
            <w:vAlign w:val="center"/>
          </w:tcPr>
          <w:p w14:paraId="6D3D7B54" w14:textId="44DB3795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12/15</w:t>
            </w:r>
          </w:p>
        </w:tc>
      </w:tr>
      <w:tr w:rsidR="005E6C48" w:rsidRPr="00480D45" w14:paraId="2364551E" w14:textId="77777777" w:rsidTr="00D60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</w:tcPr>
          <w:p w14:paraId="3395C0B1" w14:textId="77ED8E3A" w:rsidR="005E6C48" w:rsidRPr="00480D45" w:rsidRDefault="005E6C48" w:rsidP="005E6C48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Proportion of patients not receiving their planned invasive procedure</w:t>
            </w:r>
          </w:p>
        </w:tc>
        <w:tc>
          <w:tcPr>
            <w:tcW w:w="1326" w:type="dxa"/>
            <w:vAlign w:val="center"/>
          </w:tcPr>
          <w:p w14:paraId="130E1CB2" w14:textId="4C799D80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0/48</w:t>
            </w:r>
          </w:p>
        </w:tc>
        <w:tc>
          <w:tcPr>
            <w:tcW w:w="1213" w:type="dxa"/>
            <w:vAlign w:val="center"/>
          </w:tcPr>
          <w:p w14:paraId="1F6F9CB4" w14:textId="28F01DCE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1/48</w:t>
            </w:r>
          </w:p>
        </w:tc>
        <w:tc>
          <w:tcPr>
            <w:tcW w:w="1307" w:type="dxa"/>
            <w:vAlign w:val="center"/>
          </w:tcPr>
          <w:p w14:paraId="17DB562C" w14:textId="1EB4370A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1/16</w:t>
            </w:r>
          </w:p>
        </w:tc>
        <w:tc>
          <w:tcPr>
            <w:tcW w:w="1232" w:type="dxa"/>
            <w:vAlign w:val="center"/>
          </w:tcPr>
          <w:p w14:paraId="548592FA" w14:textId="02B02DE3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0/15</w:t>
            </w:r>
          </w:p>
        </w:tc>
      </w:tr>
      <w:tr w:rsidR="005E6C48" w:rsidRPr="00480D45" w14:paraId="34AF9273" w14:textId="77777777" w:rsidTr="00D6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</w:tcPr>
          <w:p w14:paraId="5C16A751" w14:textId="6AC279F7" w:rsidR="005E6C48" w:rsidRPr="00480D45" w:rsidRDefault="005E6C48" w:rsidP="00D60C1C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Proportion of patients with </w:t>
            </w:r>
            <w:r w:rsidR="00EB611E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bleeding</w:t>
            </w:r>
          </w:p>
        </w:tc>
        <w:tc>
          <w:tcPr>
            <w:tcW w:w="1326" w:type="dxa"/>
            <w:vAlign w:val="center"/>
          </w:tcPr>
          <w:p w14:paraId="6C1DC808" w14:textId="709C0B91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7/48</w:t>
            </w:r>
          </w:p>
        </w:tc>
        <w:tc>
          <w:tcPr>
            <w:tcW w:w="1213" w:type="dxa"/>
            <w:vAlign w:val="center"/>
          </w:tcPr>
          <w:p w14:paraId="4D8FD38A" w14:textId="3BDD1A3B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13/48</w:t>
            </w:r>
          </w:p>
        </w:tc>
        <w:tc>
          <w:tcPr>
            <w:tcW w:w="1307" w:type="dxa"/>
            <w:vAlign w:val="center"/>
          </w:tcPr>
          <w:p w14:paraId="21B3400F" w14:textId="2C442F31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5/16</w:t>
            </w:r>
          </w:p>
        </w:tc>
        <w:tc>
          <w:tcPr>
            <w:tcW w:w="1232" w:type="dxa"/>
            <w:vAlign w:val="center"/>
          </w:tcPr>
          <w:p w14:paraId="74AD3AA4" w14:textId="4ED3288B" w:rsidR="005E6C48" w:rsidRPr="00480D45" w:rsidRDefault="005E6C48" w:rsidP="00002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8/15</w:t>
            </w:r>
          </w:p>
        </w:tc>
      </w:tr>
      <w:tr w:rsidR="005E6C48" w:rsidRPr="00480D45" w14:paraId="6BDD51A6" w14:textId="77777777" w:rsidTr="00D60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2" w:type="dxa"/>
          </w:tcPr>
          <w:p w14:paraId="461153D6" w14:textId="11DD15CA" w:rsidR="005E6C48" w:rsidRPr="00480D45" w:rsidRDefault="005E6C48" w:rsidP="00D60C1C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 xml:space="preserve">Proportion of patients receiving rescue therapy following </w:t>
            </w:r>
            <w:r w:rsidR="00EB611E" w:rsidRPr="00480D45">
              <w:rPr>
                <w:rFonts w:ascii="Times New Roman" w:eastAsia="HGPｺﾞｼｯｸE" w:hAnsi="Times New Roman" w:cs="Times New Roman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bleeding</w:t>
            </w:r>
          </w:p>
        </w:tc>
        <w:tc>
          <w:tcPr>
            <w:tcW w:w="1326" w:type="dxa"/>
            <w:vAlign w:val="center"/>
          </w:tcPr>
          <w:p w14:paraId="21CA044F" w14:textId="2D74B23D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0/48</w:t>
            </w:r>
          </w:p>
        </w:tc>
        <w:tc>
          <w:tcPr>
            <w:tcW w:w="1213" w:type="dxa"/>
            <w:vAlign w:val="center"/>
          </w:tcPr>
          <w:p w14:paraId="5E141879" w14:textId="15C729C0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1/48</w:t>
            </w:r>
          </w:p>
        </w:tc>
        <w:tc>
          <w:tcPr>
            <w:tcW w:w="1307" w:type="dxa"/>
            <w:vAlign w:val="center"/>
          </w:tcPr>
          <w:p w14:paraId="43FBC8A0" w14:textId="149968A5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1/16</w:t>
            </w:r>
          </w:p>
        </w:tc>
        <w:tc>
          <w:tcPr>
            <w:tcW w:w="1232" w:type="dxa"/>
            <w:vAlign w:val="center"/>
          </w:tcPr>
          <w:p w14:paraId="2D4C86D5" w14:textId="5C5036C4" w:rsidR="005E6C48" w:rsidRPr="00480D45" w:rsidRDefault="005E6C48" w:rsidP="00002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0D45">
              <w:rPr>
                <w:rFonts w:ascii="Times New Roman" w:eastAsia="HGPｺﾞｼｯｸE" w:hAnsi="Times New Roman" w:cs="Times New Roman"/>
                <w:color w:val="000000"/>
                <w:kern w:val="24"/>
                <w:sz w:val="20"/>
                <w:szCs w:val="20"/>
              </w:rPr>
              <w:t>0/15</w:t>
            </w:r>
          </w:p>
        </w:tc>
      </w:tr>
    </w:tbl>
    <w:p w14:paraId="4C84563A" w14:textId="327EFEA2" w:rsidR="00A32BDA" w:rsidRPr="00480D45" w:rsidRDefault="00C32676" w:rsidP="00A32BDA">
      <w:pPr>
        <w:jc w:val="left"/>
        <w:rPr>
          <w:rFonts w:ascii="Times New Roman" w:hAnsi="Times New Roman" w:cs="Times New Roman"/>
          <w:kern w:val="0"/>
          <w:szCs w:val="21"/>
        </w:rPr>
      </w:pPr>
      <w:r w:rsidRPr="00480D45">
        <w:rPr>
          <w:rFonts w:ascii="Times New Roman" w:hAnsi="Times New Roman" w:cs="Times New Roman"/>
          <w:kern w:val="0"/>
          <w:szCs w:val="21"/>
        </w:rPr>
        <w:t xml:space="preserve">LUSU, </w:t>
      </w:r>
      <w:proofErr w:type="spellStart"/>
      <w:r w:rsidRPr="00480D45">
        <w:rPr>
          <w:rFonts w:ascii="Times New Roman" w:hAnsi="Times New Roman" w:cs="Times New Roman"/>
          <w:kern w:val="0"/>
          <w:szCs w:val="21"/>
        </w:rPr>
        <w:t>l</w:t>
      </w:r>
      <w:r w:rsidR="00C748DC" w:rsidRPr="00480D45">
        <w:rPr>
          <w:rFonts w:ascii="Times New Roman" w:hAnsi="Times New Roman" w:cs="Times New Roman"/>
          <w:kern w:val="0"/>
          <w:szCs w:val="21"/>
        </w:rPr>
        <w:t>usutrombopag</w:t>
      </w:r>
      <w:proofErr w:type="spellEnd"/>
      <w:r w:rsidR="00C748DC" w:rsidRPr="00480D45">
        <w:rPr>
          <w:rFonts w:ascii="Times New Roman" w:hAnsi="Times New Roman" w:cs="Times New Roman"/>
          <w:kern w:val="0"/>
          <w:szCs w:val="21"/>
        </w:rPr>
        <w:t xml:space="preserve">; </w:t>
      </w:r>
      <w:r w:rsidR="00A32BDA" w:rsidRPr="00480D45">
        <w:rPr>
          <w:rFonts w:ascii="Times New Roman" w:hAnsi="Times New Roman" w:cs="Times New Roman"/>
          <w:kern w:val="0"/>
          <w:szCs w:val="21"/>
        </w:rPr>
        <w:t>P2b, phase 2b trial; PT, platelet transfusion; SD, standard deviation.</w:t>
      </w:r>
    </w:p>
    <w:p w14:paraId="1AF8AF4E" w14:textId="6BA4DB25" w:rsidR="005E6C48" w:rsidRPr="00480D45" w:rsidRDefault="005E6C48" w:rsidP="00A32BDA">
      <w:pPr>
        <w:jc w:val="left"/>
        <w:rPr>
          <w:rFonts w:ascii="Times New Roman" w:hAnsi="Times New Roman" w:cs="Times New Roman"/>
          <w:kern w:val="0"/>
          <w:szCs w:val="21"/>
        </w:rPr>
      </w:pPr>
    </w:p>
    <w:p w14:paraId="2E7811BB" w14:textId="0D19A732" w:rsidR="000262E8" w:rsidRDefault="000262E8" w:rsidP="00A32BDA">
      <w:pPr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7ECA3FC8" w14:textId="418BF2C2" w:rsidR="000262E8" w:rsidRPr="000262E8" w:rsidRDefault="000262E8" w:rsidP="000262E8">
      <w:pPr>
        <w:jc w:val="left"/>
        <w:rPr>
          <w:rFonts w:ascii="Times New Roman" w:hAnsi="Times New Roman" w:cs="Times New Roman"/>
          <w:kern w:val="0"/>
          <w:szCs w:val="21"/>
        </w:rPr>
      </w:pPr>
      <w:r w:rsidRPr="000262E8">
        <w:rPr>
          <w:rFonts w:ascii="Times New Roman" w:hAnsi="Times New Roman" w:cs="Times New Roman"/>
          <w:kern w:val="0"/>
          <w:szCs w:val="21"/>
        </w:rPr>
        <w:lastRenderedPageBreak/>
        <w:t>Table S2. List of claims data analysis</w:t>
      </w:r>
    </w:p>
    <w:tbl>
      <w:tblPr>
        <w:tblStyle w:val="af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975"/>
        <w:gridCol w:w="4529"/>
      </w:tblGrid>
      <w:tr w:rsidR="000262E8" w:rsidRPr="000262E8" w14:paraId="40F2AD54" w14:textId="77777777" w:rsidTr="000262E8">
        <w:tc>
          <w:tcPr>
            <w:tcW w:w="4026" w:type="dxa"/>
            <w:shd w:val="clear" w:color="auto" w:fill="D9D9D9" w:themeFill="background1" w:themeFillShade="D9"/>
            <w:vAlign w:val="center"/>
          </w:tcPr>
          <w:p w14:paraId="2FFDD198" w14:textId="77777777" w:rsidR="000262E8" w:rsidRPr="000262E8" w:rsidRDefault="000262E8" w:rsidP="00BE399F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b/>
                <w:bCs/>
                <w:color w:val="000000"/>
                <w:kern w:val="24"/>
                <w:szCs w:val="21"/>
              </w:rPr>
              <w:t>Calculated Item</w:t>
            </w:r>
          </w:p>
        </w:tc>
        <w:tc>
          <w:tcPr>
            <w:tcW w:w="4592" w:type="dxa"/>
            <w:shd w:val="clear" w:color="auto" w:fill="D9D9D9" w:themeFill="background1" w:themeFillShade="D9"/>
            <w:vAlign w:val="center"/>
          </w:tcPr>
          <w:p w14:paraId="375E8A76" w14:textId="77777777" w:rsidR="000262E8" w:rsidRPr="000262E8" w:rsidRDefault="000262E8" w:rsidP="00BE399F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Definition</w:t>
            </w:r>
          </w:p>
        </w:tc>
      </w:tr>
      <w:tr w:rsidR="000262E8" w:rsidRPr="000262E8" w14:paraId="760FB028" w14:textId="77777777" w:rsidTr="000262E8">
        <w:tc>
          <w:tcPr>
            <w:tcW w:w="8618" w:type="dxa"/>
            <w:gridSpan w:val="2"/>
            <w:shd w:val="clear" w:color="auto" w:fill="F2F2F2" w:themeFill="background1" w:themeFillShade="F2"/>
          </w:tcPr>
          <w:p w14:paraId="38F04EE6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hAnsi="Times New Roman" w:cs="Times New Roman"/>
                <w:kern w:val="0"/>
                <w:szCs w:val="21"/>
              </w:rPr>
              <w:t>(1) Calculation of prescribed dose of LUSU</w:t>
            </w:r>
          </w:p>
        </w:tc>
      </w:tr>
      <w:tr w:rsidR="000262E8" w:rsidRPr="000262E8" w14:paraId="1564F02C" w14:textId="77777777" w:rsidTr="000262E8">
        <w:tc>
          <w:tcPr>
            <w:tcW w:w="4026" w:type="dxa"/>
          </w:tcPr>
          <w:p w14:paraId="52E5F03B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1) Prescribed dose of LUSU</w:t>
            </w:r>
          </w:p>
        </w:tc>
        <w:tc>
          <w:tcPr>
            <w:tcW w:w="4592" w:type="dxa"/>
            <w:vAlign w:val="center"/>
          </w:tcPr>
          <w:p w14:paraId="5A3DF175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/>
                <w:kern w:val="24"/>
                <w:szCs w:val="21"/>
              </w:rPr>
              <w:t xml:space="preserve">Number of </w:t>
            </w:r>
            <w:proofErr w:type="spellStart"/>
            <w:r w:rsidRPr="000262E8">
              <w:rPr>
                <w:rFonts w:ascii="Times New Roman" w:eastAsia="HGPｺﾞｼｯｸE" w:hAnsi="Times New Roman" w:cs="Times New Roman"/>
                <w:color w:val="000000"/>
                <w:kern w:val="24"/>
                <w:szCs w:val="21"/>
              </w:rPr>
              <w:t>Mulpleta</w:t>
            </w:r>
            <w:proofErr w:type="spellEnd"/>
            <w:r w:rsidRPr="000262E8">
              <w:rPr>
                <w:rFonts w:ascii="Times New Roman" w:eastAsia="HGPｺﾞｼｯｸE" w:hAnsi="Times New Roman" w:cs="Times New Roman"/>
                <w:color w:val="000000"/>
                <w:kern w:val="24"/>
                <w:szCs w:val="21"/>
              </w:rPr>
              <w:t xml:space="preserve"> tablets 3 mg prescribed</w:t>
            </w:r>
          </w:p>
        </w:tc>
      </w:tr>
      <w:tr w:rsidR="000262E8" w:rsidRPr="000262E8" w14:paraId="2E76FDC4" w14:textId="77777777" w:rsidTr="000262E8">
        <w:tc>
          <w:tcPr>
            <w:tcW w:w="8618" w:type="dxa"/>
            <w:gridSpan w:val="2"/>
            <w:shd w:val="clear" w:color="auto" w:fill="F2F2F2" w:themeFill="background1" w:themeFillShade="F2"/>
          </w:tcPr>
          <w:p w14:paraId="5C5E7337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hAnsi="Times New Roman" w:cs="Times New Roman"/>
                <w:kern w:val="0"/>
                <w:szCs w:val="21"/>
              </w:rPr>
              <w:t>(2) Calculation of LUSU-related AE treatment cost</w:t>
            </w:r>
          </w:p>
        </w:tc>
      </w:tr>
      <w:tr w:rsidR="000262E8" w:rsidRPr="000262E8" w14:paraId="6DC70971" w14:textId="77777777" w:rsidTr="000262E8">
        <w:tc>
          <w:tcPr>
            <w:tcW w:w="4026" w:type="dxa"/>
          </w:tcPr>
          <w:p w14:paraId="25F21A8D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1) Severe thrombosis</w:t>
            </w:r>
          </w:p>
        </w:tc>
        <w:tc>
          <w:tcPr>
            <w:tcW w:w="4592" w:type="dxa"/>
            <w:vAlign w:val="center"/>
          </w:tcPr>
          <w:p w14:paraId="53F15E9A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/>
                <w:kern w:val="24"/>
                <w:szCs w:val="21"/>
              </w:rPr>
              <w:t>Hospitalization cost per hospitalization due to portal vein thrombosis</w:t>
            </w:r>
          </w:p>
        </w:tc>
      </w:tr>
      <w:tr w:rsidR="000262E8" w:rsidRPr="000262E8" w14:paraId="3EC065C7" w14:textId="77777777" w:rsidTr="000262E8">
        <w:tc>
          <w:tcPr>
            <w:tcW w:w="8618" w:type="dxa"/>
            <w:gridSpan w:val="2"/>
            <w:shd w:val="clear" w:color="auto" w:fill="F2F2F2" w:themeFill="background1" w:themeFillShade="F2"/>
          </w:tcPr>
          <w:p w14:paraId="07C2298B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hAnsi="Times New Roman" w:cs="Times New Roman"/>
                <w:kern w:val="0"/>
                <w:szCs w:val="21"/>
              </w:rPr>
              <w:t>(3) Calculation of PT costs prior to procedure</w:t>
            </w:r>
          </w:p>
        </w:tc>
      </w:tr>
      <w:tr w:rsidR="000262E8" w:rsidRPr="000262E8" w14:paraId="25AED113" w14:textId="77777777" w:rsidTr="000262E8">
        <w:tc>
          <w:tcPr>
            <w:tcW w:w="4026" w:type="dxa"/>
          </w:tcPr>
          <w:p w14:paraId="760D6A8B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1) Days receiving PT (by treatment group)</w:t>
            </w:r>
          </w:p>
        </w:tc>
        <w:tc>
          <w:tcPr>
            <w:tcW w:w="4592" w:type="dxa"/>
            <w:vAlign w:val="center"/>
          </w:tcPr>
          <w:p w14:paraId="7BBD3BDF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Number of days receiving PT prior to an invasive procedure</w:t>
            </w:r>
          </w:p>
        </w:tc>
      </w:tr>
      <w:tr w:rsidR="000262E8" w:rsidRPr="000262E8" w14:paraId="784FA7D3" w14:textId="77777777" w:rsidTr="000262E8">
        <w:tc>
          <w:tcPr>
            <w:tcW w:w="4026" w:type="dxa"/>
          </w:tcPr>
          <w:p w14:paraId="3E979181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2) Units of transfusion per day</w:t>
            </w:r>
          </w:p>
        </w:tc>
        <w:tc>
          <w:tcPr>
            <w:tcW w:w="4592" w:type="dxa"/>
            <w:vAlign w:val="center"/>
          </w:tcPr>
          <w:p w14:paraId="57B5E644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Number of units of transfusion per day receiving PT</w:t>
            </w:r>
          </w:p>
        </w:tc>
      </w:tr>
      <w:tr w:rsidR="000262E8" w:rsidRPr="000262E8" w14:paraId="3E4E776C" w14:textId="77777777" w:rsidTr="000262E8">
        <w:tc>
          <w:tcPr>
            <w:tcW w:w="4026" w:type="dxa"/>
          </w:tcPr>
          <w:p w14:paraId="22E643CA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3) Procedure fee for PT</w:t>
            </w:r>
          </w:p>
        </w:tc>
        <w:tc>
          <w:tcPr>
            <w:tcW w:w="4592" w:type="dxa"/>
            <w:vAlign w:val="center"/>
          </w:tcPr>
          <w:p w14:paraId="76C352DA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Medical fee of blood transfusion per day</w:t>
            </w:r>
          </w:p>
        </w:tc>
      </w:tr>
      <w:tr w:rsidR="000262E8" w:rsidRPr="000262E8" w14:paraId="1A187FDA" w14:textId="77777777" w:rsidTr="000262E8">
        <w:tc>
          <w:tcPr>
            <w:tcW w:w="4026" w:type="dxa"/>
          </w:tcPr>
          <w:p w14:paraId="63483862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4) Proportion of platelet preparations</w:t>
            </w:r>
          </w:p>
        </w:tc>
        <w:tc>
          <w:tcPr>
            <w:tcW w:w="4592" w:type="dxa"/>
            <w:vAlign w:val="center"/>
          </w:tcPr>
          <w:p w14:paraId="64A7F2BF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Administration rate of each platelet preparation</w:t>
            </w:r>
          </w:p>
        </w:tc>
      </w:tr>
      <w:tr w:rsidR="000262E8" w:rsidRPr="000262E8" w14:paraId="52DA2930" w14:textId="77777777" w:rsidTr="000262E8">
        <w:tc>
          <w:tcPr>
            <w:tcW w:w="4026" w:type="dxa"/>
          </w:tcPr>
          <w:p w14:paraId="38ED8857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5) Proportion of day case PT</w:t>
            </w:r>
          </w:p>
        </w:tc>
        <w:tc>
          <w:tcPr>
            <w:tcW w:w="4592" w:type="dxa"/>
            <w:vAlign w:val="center"/>
          </w:tcPr>
          <w:p w14:paraId="0B9449A6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(3)- 1) Proportion of days receiving outpatient PT among days receiving PT</w:t>
            </w:r>
          </w:p>
        </w:tc>
      </w:tr>
      <w:tr w:rsidR="000262E8" w:rsidRPr="000262E8" w14:paraId="76EC93E9" w14:textId="77777777" w:rsidTr="000262E8">
        <w:tc>
          <w:tcPr>
            <w:tcW w:w="4026" w:type="dxa"/>
          </w:tcPr>
          <w:p w14:paraId="166B0602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6) Proportion of inpatient PT</w:t>
            </w:r>
          </w:p>
        </w:tc>
        <w:tc>
          <w:tcPr>
            <w:tcW w:w="4592" w:type="dxa"/>
            <w:vAlign w:val="center"/>
          </w:tcPr>
          <w:p w14:paraId="22D23FF6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(3)- 1) Proportion of days receiving inpatient PT among days receiving PT</w:t>
            </w:r>
          </w:p>
        </w:tc>
      </w:tr>
      <w:tr w:rsidR="000262E8" w:rsidRPr="000262E8" w14:paraId="01F0156C" w14:textId="77777777" w:rsidTr="000262E8">
        <w:tc>
          <w:tcPr>
            <w:tcW w:w="4026" w:type="dxa"/>
          </w:tcPr>
          <w:p w14:paraId="6CF33FC9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7) Cost for day case PT</w:t>
            </w:r>
          </w:p>
        </w:tc>
        <w:tc>
          <w:tcPr>
            <w:tcW w:w="4592" w:type="dxa"/>
            <w:vAlign w:val="center"/>
          </w:tcPr>
          <w:p w14:paraId="4AE302D2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Total cost combined with platelet preparation cost per day for outpatient PT and procedure fees during the evaluation period</w:t>
            </w:r>
          </w:p>
        </w:tc>
      </w:tr>
      <w:tr w:rsidR="000262E8" w:rsidRPr="000262E8" w14:paraId="0D813065" w14:textId="77777777" w:rsidTr="000262E8">
        <w:tc>
          <w:tcPr>
            <w:tcW w:w="4026" w:type="dxa"/>
          </w:tcPr>
          <w:p w14:paraId="72728F9F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8) Cost for inpatient PT</w:t>
            </w:r>
          </w:p>
        </w:tc>
        <w:tc>
          <w:tcPr>
            <w:tcW w:w="4592" w:type="dxa"/>
            <w:vAlign w:val="center"/>
          </w:tcPr>
          <w:p w14:paraId="2FFCBA3B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Total cost combined with platelet preparation cost per day for inpatient PT and procedure fees during the evaluation period</w:t>
            </w:r>
          </w:p>
        </w:tc>
      </w:tr>
      <w:tr w:rsidR="000262E8" w:rsidRPr="000262E8" w14:paraId="60E6D063" w14:textId="77777777" w:rsidTr="000262E8">
        <w:tc>
          <w:tcPr>
            <w:tcW w:w="8618" w:type="dxa"/>
            <w:gridSpan w:val="2"/>
            <w:shd w:val="clear" w:color="auto" w:fill="F2F2F2" w:themeFill="background1" w:themeFillShade="F2"/>
          </w:tcPr>
          <w:p w14:paraId="302A46B1" w14:textId="3DDEA23C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hAnsi="Times New Roman" w:cs="Times New Roman"/>
                <w:kern w:val="0"/>
                <w:szCs w:val="21"/>
              </w:rPr>
              <w:t>(4) Calculation of invasive procedure costs</w:t>
            </w:r>
            <w:r w:rsidRPr="000262E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†</w:t>
            </w:r>
          </w:p>
        </w:tc>
      </w:tr>
      <w:tr w:rsidR="000262E8" w:rsidRPr="000262E8" w14:paraId="0658C864" w14:textId="77777777" w:rsidTr="000262E8">
        <w:tc>
          <w:tcPr>
            <w:tcW w:w="4026" w:type="dxa"/>
          </w:tcPr>
          <w:p w14:paraId="11D548E0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1) Proportion of each invasive procedure</w:t>
            </w:r>
          </w:p>
        </w:tc>
        <w:tc>
          <w:tcPr>
            <w:tcW w:w="4592" w:type="dxa"/>
            <w:vAlign w:val="center"/>
          </w:tcPr>
          <w:p w14:paraId="3E5963DC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Breakdown of each invasive procedure in target population</w:t>
            </w:r>
          </w:p>
        </w:tc>
      </w:tr>
      <w:tr w:rsidR="000262E8" w:rsidRPr="000262E8" w14:paraId="5EFCEE65" w14:textId="77777777" w:rsidTr="000262E8">
        <w:tc>
          <w:tcPr>
            <w:tcW w:w="4026" w:type="dxa"/>
          </w:tcPr>
          <w:p w14:paraId="170C5329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2) Costs of each invasive procedure</w:t>
            </w:r>
          </w:p>
        </w:tc>
        <w:tc>
          <w:tcPr>
            <w:tcW w:w="4592" w:type="dxa"/>
            <w:vAlign w:val="center"/>
          </w:tcPr>
          <w:p w14:paraId="4EDF1387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A series of outpatient or inpatient treatment costs for invasive procedures</w:t>
            </w:r>
          </w:p>
        </w:tc>
      </w:tr>
      <w:tr w:rsidR="000262E8" w:rsidRPr="000262E8" w14:paraId="7E87B6FF" w14:textId="77777777" w:rsidTr="000262E8">
        <w:tc>
          <w:tcPr>
            <w:tcW w:w="8618" w:type="dxa"/>
            <w:gridSpan w:val="2"/>
            <w:shd w:val="clear" w:color="auto" w:fill="F2F2F2" w:themeFill="background1" w:themeFillShade="F2"/>
          </w:tcPr>
          <w:p w14:paraId="2852760E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hAnsi="Times New Roman" w:cs="Times New Roman"/>
                <w:kern w:val="0"/>
                <w:szCs w:val="21"/>
              </w:rPr>
              <w:t>(5) Calculation of hospitalization cost per day for setting costs for a delayed procedure</w:t>
            </w:r>
          </w:p>
        </w:tc>
      </w:tr>
      <w:tr w:rsidR="000262E8" w:rsidRPr="000262E8" w14:paraId="44401212" w14:textId="77777777" w:rsidTr="000262E8">
        <w:tc>
          <w:tcPr>
            <w:tcW w:w="4026" w:type="dxa"/>
          </w:tcPr>
          <w:p w14:paraId="37845284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1) Hospitalization cost per hospitalization</w:t>
            </w:r>
          </w:p>
        </w:tc>
        <w:tc>
          <w:tcPr>
            <w:tcW w:w="4592" w:type="dxa"/>
            <w:vAlign w:val="center"/>
          </w:tcPr>
          <w:p w14:paraId="6A5E71C9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Hospitalization cost per hospitalization receiving each invasive procedure</w:t>
            </w:r>
          </w:p>
        </w:tc>
      </w:tr>
      <w:tr w:rsidR="000262E8" w:rsidRPr="000262E8" w14:paraId="6DEC49F2" w14:textId="77777777" w:rsidTr="000262E8">
        <w:tc>
          <w:tcPr>
            <w:tcW w:w="4026" w:type="dxa"/>
          </w:tcPr>
          <w:p w14:paraId="69022583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2) Length of stay</w:t>
            </w:r>
          </w:p>
        </w:tc>
        <w:tc>
          <w:tcPr>
            <w:tcW w:w="4592" w:type="dxa"/>
            <w:vAlign w:val="center"/>
          </w:tcPr>
          <w:p w14:paraId="1265FECA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Length of stay per hospitalization receiving each invasive procedure</w:t>
            </w:r>
          </w:p>
        </w:tc>
      </w:tr>
      <w:tr w:rsidR="000262E8" w:rsidRPr="000262E8" w14:paraId="145E73A7" w14:textId="77777777" w:rsidTr="000262E8">
        <w:tc>
          <w:tcPr>
            <w:tcW w:w="4026" w:type="dxa"/>
          </w:tcPr>
          <w:p w14:paraId="1CDDBC75" w14:textId="77777777" w:rsidR="000262E8" w:rsidRPr="000262E8" w:rsidRDefault="000262E8" w:rsidP="00BE399F">
            <w:pPr>
              <w:spacing w:line="30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kern w:val="24"/>
                <w:szCs w:val="21"/>
              </w:rPr>
              <w:t>3) Hospitalization cost per day</w:t>
            </w:r>
          </w:p>
        </w:tc>
        <w:tc>
          <w:tcPr>
            <w:tcW w:w="4592" w:type="dxa"/>
            <w:vAlign w:val="center"/>
          </w:tcPr>
          <w:p w14:paraId="01938B95" w14:textId="77777777" w:rsidR="000262E8" w:rsidRPr="000262E8" w:rsidRDefault="000262E8" w:rsidP="00BE399F">
            <w:pPr>
              <w:spacing w:line="3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262E8">
              <w:rPr>
                <w:rFonts w:ascii="Times New Roman" w:eastAsia="HGPｺﾞｼｯｸE" w:hAnsi="Times New Roman" w:cs="Times New Roman"/>
                <w:color w:val="000000" w:themeColor="text1"/>
                <w:szCs w:val="21"/>
              </w:rPr>
              <w:t>Hospitalization cost per day for hospitalization receiving each invasive procedure</w:t>
            </w:r>
          </w:p>
        </w:tc>
      </w:tr>
    </w:tbl>
    <w:p w14:paraId="06877AB4" w14:textId="77777777" w:rsidR="000262E8" w:rsidRPr="000262E8" w:rsidRDefault="000262E8" w:rsidP="000262E8">
      <w:pPr>
        <w:jc w:val="left"/>
        <w:rPr>
          <w:rFonts w:ascii="Times New Roman" w:hAnsi="Times New Roman" w:cs="Times New Roman"/>
          <w:kern w:val="0"/>
          <w:szCs w:val="21"/>
        </w:rPr>
      </w:pPr>
      <w:r w:rsidRPr="000262E8">
        <w:rPr>
          <w:rFonts w:ascii="Times New Roman" w:hAnsi="Times New Roman" w:cs="Times New Roman"/>
          <w:kern w:val="0"/>
          <w:szCs w:val="21"/>
        </w:rPr>
        <w:t xml:space="preserve">AE, adverse event; LUSU, </w:t>
      </w:r>
      <w:proofErr w:type="spellStart"/>
      <w:r w:rsidRPr="000262E8">
        <w:rPr>
          <w:rFonts w:ascii="Times New Roman" w:hAnsi="Times New Roman" w:cs="Times New Roman"/>
          <w:kern w:val="0"/>
          <w:szCs w:val="21"/>
        </w:rPr>
        <w:t>lusutrombopag</w:t>
      </w:r>
      <w:proofErr w:type="spellEnd"/>
      <w:r w:rsidRPr="000262E8">
        <w:rPr>
          <w:rFonts w:ascii="Times New Roman" w:hAnsi="Times New Roman" w:cs="Times New Roman"/>
          <w:kern w:val="0"/>
          <w:szCs w:val="21"/>
        </w:rPr>
        <w:t>; PT, platelet transfusion.</w:t>
      </w:r>
    </w:p>
    <w:p w14:paraId="2C602077" w14:textId="432C5162" w:rsidR="000262E8" w:rsidRPr="000262E8" w:rsidRDefault="000262E8" w:rsidP="000262E8">
      <w:pPr>
        <w:ind w:left="147" w:hangingChars="70" w:hanging="147"/>
        <w:jc w:val="left"/>
        <w:rPr>
          <w:rFonts w:ascii="Times New Roman" w:hAnsi="Times New Roman" w:cs="Times New Roman"/>
          <w:kern w:val="0"/>
          <w:szCs w:val="21"/>
        </w:rPr>
      </w:pPr>
      <w:r w:rsidRPr="000262E8">
        <w:rPr>
          <w:rFonts w:ascii="Times New Roman" w:hAnsi="Times New Roman" w:cs="Times New Roman"/>
          <w:kern w:val="0"/>
          <w:szCs w:val="21"/>
        </w:rPr>
        <w:t>† A part of types of invasive procedures included are changed from the global model based on the opinions of Japanese clinicians.</w:t>
      </w:r>
    </w:p>
    <w:p w14:paraId="4BF7C1C2" w14:textId="77777777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sectPr w:rsidR="00FA0E7A" w:rsidRPr="00480D45" w:rsidSect="00FA0E7A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56EB216" w14:textId="4702A457" w:rsidR="0021276B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lastRenderedPageBreak/>
        <w:t>Figure S1. Transfusion requirements; a platelet transfusion prior to the planned invasive procedure.</w:t>
      </w:r>
    </w:p>
    <w:p w14:paraId="4395551C" w14:textId="7C07F00C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480D45"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  <w:drawing>
          <wp:inline distT="0" distB="0" distL="0" distR="0" wp14:anchorId="347F8A63" wp14:editId="35889908">
            <wp:extent cx="5441676" cy="3493748"/>
            <wp:effectExtent l="0" t="0" r="698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83" cy="3518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FC9F9" w14:textId="16183D1C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CI, confidence interval; </w:t>
      </w:r>
      <w:proofErr w:type="gramStart"/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OR,</w:t>
      </w:r>
      <w:proofErr w:type="gramEnd"/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dds ratio; P2b, phase 2b trial.</w:t>
      </w:r>
    </w:p>
    <w:p w14:paraId="24D6B719" w14:textId="3AED0CB3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330D0B57" w14:textId="35520F92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br w:type="page"/>
      </w:r>
    </w:p>
    <w:p w14:paraId="282C2EA1" w14:textId="7D15C3BA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lastRenderedPageBreak/>
        <w:t>Figure S2. Bleeding following a planned or rescheduled invasive procedure.</w:t>
      </w:r>
    </w:p>
    <w:p w14:paraId="7F435EEB" w14:textId="4C59647A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480D45">
        <w:rPr>
          <w:rFonts w:ascii="Times New Roman" w:hAnsi="Times New Roman" w:cs="Times New Roman"/>
          <w:noProof/>
          <w:color w:val="000000" w:themeColor="text1"/>
          <w:kern w:val="24"/>
          <w:sz w:val="20"/>
          <w:szCs w:val="20"/>
        </w:rPr>
        <w:drawing>
          <wp:inline distT="0" distB="0" distL="0" distR="0" wp14:anchorId="028B4D12" wp14:editId="015C4778">
            <wp:extent cx="5360889" cy="3509079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904" cy="3531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3B43B" w14:textId="614DDA74" w:rsidR="00FA0E7A" w:rsidRPr="00480D45" w:rsidRDefault="00FA0E7A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CI, confidence interval; </w:t>
      </w:r>
      <w:proofErr w:type="gramStart"/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OR,</w:t>
      </w:r>
      <w:proofErr w:type="gramEnd"/>
      <w:r w:rsidRPr="00480D4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odds ratio; P2b, phase 2b trial.</w:t>
      </w:r>
    </w:p>
    <w:p w14:paraId="6D02D270" w14:textId="676321E4" w:rsidR="000262E8" w:rsidRDefault="000262E8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br w:type="page"/>
      </w:r>
    </w:p>
    <w:p w14:paraId="6118045D" w14:textId="4E11CAE4" w:rsidR="00FA0E7A" w:rsidRDefault="000262E8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lastRenderedPageBreak/>
        <w:t xml:space="preserve">Figure S3. </w:t>
      </w:r>
      <w:r w:rsidRPr="000262E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Flow chart of patient entry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</w:t>
      </w:r>
    </w:p>
    <w:p w14:paraId="202DFAA2" w14:textId="2DCEDAA5" w:rsidR="000262E8" w:rsidRDefault="000262E8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kern w:val="24"/>
          <w:sz w:val="20"/>
          <w:szCs w:val="20"/>
        </w:rPr>
        <w:drawing>
          <wp:inline distT="0" distB="0" distL="0" distR="0" wp14:anchorId="73A6A64F" wp14:editId="24BBF0EC">
            <wp:extent cx="5400040" cy="3430464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30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6E8D4" w14:textId="58F1C595" w:rsidR="000262E8" w:rsidRDefault="000262E8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0262E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CLD, chronic liver disease; LUSU, </w:t>
      </w:r>
      <w:proofErr w:type="spellStart"/>
      <w:r w:rsidRPr="000262E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lusutrombopag</w:t>
      </w:r>
      <w:proofErr w:type="spellEnd"/>
      <w:r w:rsidRPr="000262E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; MDV, Medical Data Vision Co., Ltd; PT, platelet transfusion.</w:t>
      </w:r>
    </w:p>
    <w:p w14:paraId="4E35CE54" w14:textId="01394742" w:rsidR="000262E8" w:rsidRDefault="000262E8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0D6F612F" w14:textId="04EFF004" w:rsidR="000262E8" w:rsidRDefault="000262E8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03D78151" w14:textId="77777777" w:rsidR="000262E8" w:rsidRPr="00480D45" w:rsidRDefault="000262E8" w:rsidP="00FA0E7A">
      <w:pPr>
        <w:jc w:val="left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sectPr w:rsidR="000262E8" w:rsidRPr="00480D45" w:rsidSect="00FA0E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E676E" w14:textId="77777777" w:rsidR="00D13A68" w:rsidRDefault="00D13A68" w:rsidP="00923B60">
      <w:r>
        <w:separator/>
      </w:r>
    </w:p>
  </w:endnote>
  <w:endnote w:type="continuationSeparator" w:id="0">
    <w:p w14:paraId="2A45A743" w14:textId="77777777" w:rsidR="00D13A68" w:rsidRDefault="00D13A68" w:rsidP="00923B60">
      <w:r>
        <w:continuationSeparator/>
      </w:r>
    </w:p>
  </w:endnote>
  <w:endnote w:type="continuationNotice" w:id="1">
    <w:p w14:paraId="0C887CC9" w14:textId="77777777" w:rsidR="00D13A68" w:rsidRDefault="00D13A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E"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50781878"/>
      <w:docPartObj>
        <w:docPartGallery w:val="Page Numbers (Bottom of Page)"/>
        <w:docPartUnique/>
      </w:docPartObj>
    </w:sdtPr>
    <w:sdtEndPr/>
    <w:sdtContent>
      <w:p w14:paraId="0C487261" w14:textId="6F0621DA" w:rsidR="00964409" w:rsidRDefault="0096440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2676">
          <w:rPr>
            <w:noProof/>
            <w:lang w:val="ja-JP"/>
          </w:rPr>
          <w:t>8</w:t>
        </w:r>
        <w:r>
          <w:fldChar w:fldCharType="end"/>
        </w:r>
      </w:p>
    </w:sdtContent>
  </w:sdt>
  <w:p w14:paraId="5258A67D" w14:textId="77777777" w:rsidR="00964409" w:rsidRDefault="009644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0FEDC" w14:textId="77777777" w:rsidR="00D13A68" w:rsidRDefault="00D13A68" w:rsidP="00923B60">
      <w:r>
        <w:separator/>
      </w:r>
    </w:p>
  </w:footnote>
  <w:footnote w:type="continuationSeparator" w:id="0">
    <w:p w14:paraId="0C23EF75" w14:textId="77777777" w:rsidR="00D13A68" w:rsidRDefault="00D13A68" w:rsidP="00923B60">
      <w:r>
        <w:continuationSeparator/>
      </w:r>
    </w:p>
  </w:footnote>
  <w:footnote w:type="continuationNotice" w:id="1">
    <w:p w14:paraId="5317FF2A" w14:textId="77777777" w:rsidR="00D13A68" w:rsidRDefault="00D13A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07FC3"/>
    <w:multiLevelType w:val="hybridMultilevel"/>
    <w:tmpl w:val="08A890E0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DBA4F59"/>
    <w:multiLevelType w:val="hybridMultilevel"/>
    <w:tmpl w:val="53AA1CF2"/>
    <w:lvl w:ilvl="0" w:tplc="E8F81600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CD1DF4"/>
    <w:multiLevelType w:val="hybridMultilevel"/>
    <w:tmpl w:val="F0547B1A"/>
    <w:lvl w:ilvl="0" w:tplc="0994C612">
      <w:start w:val="1"/>
      <w:numFmt w:val="decimal"/>
      <w:lvlText w:val="（%1）"/>
      <w:lvlJc w:val="left"/>
      <w:pPr>
        <w:ind w:left="126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" w15:restartNumberingAfterBreak="0">
    <w:nsid w:val="124B732C"/>
    <w:multiLevelType w:val="hybridMultilevel"/>
    <w:tmpl w:val="1C5C55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65903AA"/>
    <w:multiLevelType w:val="hybridMultilevel"/>
    <w:tmpl w:val="7CD0CB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89715D3"/>
    <w:multiLevelType w:val="hybridMultilevel"/>
    <w:tmpl w:val="EA70555E"/>
    <w:lvl w:ilvl="0" w:tplc="6902E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587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9CA8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288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68D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5C5D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54D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F28A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82E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9161C4A"/>
    <w:multiLevelType w:val="hybridMultilevel"/>
    <w:tmpl w:val="36EA2E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C4F48B4"/>
    <w:multiLevelType w:val="hybridMultilevel"/>
    <w:tmpl w:val="7CF07FD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E362631"/>
    <w:multiLevelType w:val="hybridMultilevel"/>
    <w:tmpl w:val="C3E22CAA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 w15:restartNumberingAfterBreak="0">
    <w:nsid w:val="1E4C12E5"/>
    <w:multiLevelType w:val="hybridMultilevel"/>
    <w:tmpl w:val="872AF83A"/>
    <w:lvl w:ilvl="0" w:tplc="0FF47D12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0" w15:restartNumberingAfterBreak="0">
    <w:nsid w:val="1FAA65DD"/>
    <w:multiLevelType w:val="hybridMultilevel"/>
    <w:tmpl w:val="8FCC09E8"/>
    <w:lvl w:ilvl="0" w:tplc="931C38BE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3133640"/>
    <w:multiLevelType w:val="hybridMultilevel"/>
    <w:tmpl w:val="7174F7B0"/>
    <w:lvl w:ilvl="0" w:tplc="818C6F3A">
      <w:start w:val="1"/>
      <w:numFmt w:val="decimal"/>
      <w:lvlText w:val="(%1)"/>
      <w:lvlJc w:val="left"/>
      <w:pPr>
        <w:ind w:left="12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2" w15:restartNumberingAfterBreak="0">
    <w:nsid w:val="27465B57"/>
    <w:multiLevelType w:val="hybridMultilevel"/>
    <w:tmpl w:val="BA2A6940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2E790C90"/>
    <w:multiLevelType w:val="hybridMultilevel"/>
    <w:tmpl w:val="42D444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CCF1B38"/>
    <w:multiLevelType w:val="hybridMultilevel"/>
    <w:tmpl w:val="062E61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E87730D"/>
    <w:multiLevelType w:val="hybridMultilevel"/>
    <w:tmpl w:val="F2949E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53138B4"/>
    <w:multiLevelType w:val="hybridMultilevel"/>
    <w:tmpl w:val="433CB1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93E051C"/>
    <w:multiLevelType w:val="hybridMultilevel"/>
    <w:tmpl w:val="FF8C63A4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D90CFF"/>
    <w:multiLevelType w:val="hybridMultilevel"/>
    <w:tmpl w:val="A0CAE1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FF51E6C"/>
    <w:multiLevelType w:val="hybridMultilevel"/>
    <w:tmpl w:val="B61A7D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1835D09"/>
    <w:multiLevelType w:val="hybridMultilevel"/>
    <w:tmpl w:val="7174F7B0"/>
    <w:lvl w:ilvl="0" w:tplc="818C6F3A">
      <w:start w:val="1"/>
      <w:numFmt w:val="decimal"/>
      <w:lvlText w:val="(%1)"/>
      <w:lvlJc w:val="left"/>
      <w:pPr>
        <w:ind w:left="126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21" w15:restartNumberingAfterBreak="0">
    <w:nsid w:val="51F03091"/>
    <w:multiLevelType w:val="hybridMultilevel"/>
    <w:tmpl w:val="6EAAF2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A940A886">
      <w:start w:val="1"/>
      <w:numFmt w:val="decimal"/>
      <w:lvlText w:val="(%2)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B3F4CD3"/>
    <w:multiLevelType w:val="hybridMultilevel"/>
    <w:tmpl w:val="DA86EF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CBB42B2"/>
    <w:multiLevelType w:val="hybridMultilevel"/>
    <w:tmpl w:val="C0F4C396"/>
    <w:lvl w:ilvl="0" w:tplc="437C710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08E03B7"/>
    <w:multiLevelType w:val="hybridMultilevel"/>
    <w:tmpl w:val="5C3E52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16E039D"/>
    <w:multiLevelType w:val="hybridMultilevel"/>
    <w:tmpl w:val="13DC297C"/>
    <w:lvl w:ilvl="0" w:tplc="E45430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846141E"/>
    <w:multiLevelType w:val="hybridMultilevel"/>
    <w:tmpl w:val="A57E6244"/>
    <w:lvl w:ilvl="0" w:tplc="9D02D90A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27" w15:restartNumberingAfterBreak="0">
    <w:nsid w:val="68D45E2F"/>
    <w:multiLevelType w:val="hybridMultilevel"/>
    <w:tmpl w:val="F836B394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8" w15:restartNumberingAfterBreak="0">
    <w:nsid w:val="68DC1DA6"/>
    <w:multiLevelType w:val="hybridMultilevel"/>
    <w:tmpl w:val="3BE418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AA21291"/>
    <w:multiLevelType w:val="hybridMultilevel"/>
    <w:tmpl w:val="DBF60A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EE7601C"/>
    <w:multiLevelType w:val="hybridMultilevel"/>
    <w:tmpl w:val="A9E6497C"/>
    <w:lvl w:ilvl="0" w:tplc="6E3A0496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1" w15:restartNumberingAfterBreak="0">
    <w:nsid w:val="7255673A"/>
    <w:multiLevelType w:val="hybridMultilevel"/>
    <w:tmpl w:val="6DBE9D4A"/>
    <w:lvl w:ilvl="0" w:tplc="F00A6FBE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7874F9D"/>
    <w:multiLevelType w:val="hybridMultilevel"/>
    <w:tmpl w:val="1A2436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94D613D"/>
    <w:multiLevelType w:val="hybridMultilevel"/>
    <w:tmpl w:val="5F72EF1C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4" w15:restartNumberingAfterBreak="0">
    <w:nsid w:val="7F286F93"/>
    <w:multiLevelType w:val="hybridMultilevel"/>
    <w:tmpl w:val="6C8A54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0"/>
  </w:num>
  <w:num w:numId="2">
    <w:abstractNumId w:val="25"/>
  </w:num>
  <w:num w:numId="3">
    <w:abstractNumId w:val="26"/>
  </w:num>
  <w:num w:numId="4">
    <w:abstractNumId w:val="9"/>
  </w:num>
  <w:num w:numId="5">
    <w:abstractNumId w:val="2"/>
  </w:num>
  <w:num w:numId="6">
    <w:abstractNumId w:val="26"/>
  </w:num>
  <w:num w:numId="7">
    <w:abstractNumId w:val="10"/>
  </w:num>
  <w:num w:numId="8">
    <w:abstractNumId w:val="11"/>
  </w:num>
  <w:num w:numId="9">
    <w:abstractNumId w:val="20"/>
  </w:num>
  <w:num w:numId="10">
    <w:abstractNumId w:val="21"/>
  </w:num>
  <w:num w:numId="11">
    <w:abstractNumId w:val="7"/>
  </w:num>
  <w:num w:numId="12">
    <w:abstractNumId w:val="23"/>
  </w:num>
  <w:num w:numId="13">
    <w:abstractNumId w:val="17"/>
  </w:num>
  <w:num w:numId="14">
    <w:abstractNumId w:val="13"/>
  </w:num>
  <w:num w:numId="15">
    <w:abstractNumId w:val="1"/>
  </w:num>
  <w:num w:numId="16">
    <w:abstractNumId w:val="31"/>
  </w:num>
  <w:num w:numId="17">
    <w:abstractNumId w:val="29"/>
  </w:num>
  <w:num w:numId="18">
    <w:abstractNumId w:val="28"/>
  </w:num>
  <w:num w:numId="19">
    <w:abstractNumId w:val="6"/>
  </w:num>
  <w:num w:numId="20">
    <w:abstractNumId w:val="3"/>
  </w:num>
  <w:num w:numId="21">
    <w:abstractNumId w:val="5"/>
  </w:num>
  <w:num w:numId="22">
    <w:abstractNumId w:val="18"/>
  </w:num>
  <w:num w:numId="23">
    <w:abstractNumId w:val="32"/>
  </w:num>
  <w:num w:numId="24">
    <w:abstractNumId w:val="4"/>
  </w:num>
  <w:num w:numId="25">
    <w:abstractNumId w:val="24"/>
  </w:num>
  <w:num w:numId="26">
    <w:abstractNumId w:val="12"/>
  </w:num>
  <w:num w:numId="27">
    <w:abstractNumId w:val="0"/>
  </w:num>
  <w:num w:numId="28">
    <w:abstractNumId w:val="8"/>
  </w:num>
  <w:num w:numId="29">
    <w:abstractNumId w:val="19"/>
  </w:num>
  <w:num w:numId="30">
    <w:abstractNumId w:val="16"/>
  </w:num>
  <w:num w:numId="31">
    <w:abstractNumId w:val="34"/>
  </w:num>
  <w:num w:numId="32">
    <w:abstractNumId w:val="33"/>
  </w:num>
  <w:num w:numId="33">
    <w:abstractNumId w:val="27"/>
  </w:num>
  <w:num w:numId="34">
    <w:abstractNumId w:val="22"/>
  </w:num>
  <w:num w:numId="35">
    <w:abstractNumId w:val="14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MjA1srA0szQAMpR0lIJTi4sz8/NACgxrAZ2lRMAsAAAA"/>
  </w:docVars>
  <w:rsids>
    <w:rsidRoot w:val="00CB5EA0"/>
    <w:rsid w:val="00000962"/>
    <w:rsid w:val="000026E2"/>
    <w:rsid w:val="00002994"/>
    <w:rsid w:val="000068EF"/>
    <w:rsid w:val="000071BA"/>
    <w:rsid w:val="0000722B"/>
    <w:rsid w:val="000109F2"/>
    <w:rsid w:val="00010C6A"/>
    <w:rsid w:val="000131C3"/>
    <w:rsid w:val="0001610C"/>
    <w:rsid w:val="000164B7"/>
    <w:rsid w:val="00017CE0"/>
    <w:rsid w:val="000262E8"/>
    <w:rsid w:val="000358C6"/>
    <w:rsid w:val="00037072"/>
    <w:rsid w:val="000465F0"/>
    <w:rsid w:val="000508D2"/>
    <w:rsid w:val="00052A50"/>
    <w:rsid w:val="00053A46"/>
    <w:rsid w:val="00061E31"/>
    <w:rsid w:val="00065F1E"/>
    <w:rsid w:val="00067C4F"/>
    <w:rsid w:val="00072193"/>
    <w:rsid w:val="000741F7"/>
    <w:rsid w:val="00074872"/>
    <w:rsid w:val="000750AD"/>
    <w:rsid w:val="000755C1"/>
    <w:rsid w:val="00081EF0"/>
    <w:rsid w:val="000823B6"/>
    <w:rsid w:val="0008342B"/>
    <w:rsid w:val="00085C63"/>
    <w:rsid w:val="000864F8"/>
    <w:rsid w:val="000875CC"/>
    <w:rsid w:val="0008787B"/>
    <w:rsid w:val="0009369F"/>
    <w:rsid w:val="00094275"/>
    <w:rsid w:val="00094F92"/>
    <w:rsid w:val="000975B4"/>
    <w:rsid w:val="000A1E97"/>
    <w:rsid w:val="000B0CEC"/>
    <w:rsid w:val="000B17C4"/>
    <w:rsid w:val="000B2027"/>
    <w:rsid w:val="000B5FB8"/>
    <w:rsid w:val="000C0091"/>
    <w:rsid w:val="000C5785"/>
    <w:rsid w:val="000C592C"/>
    <w:rsid w:val="000C594E"/>
    <w:rsid w:val="000D1388"/>
    <w:rsid w:val="000D1DCF"/>
    <w:rsid w:val="000D48A7"/>
    <w:rsid w:val="000E3305"/>
    <w:rsid w:val="000F2283"/>
    <w:rsid w:val="000F2985"/>
    <w:rsid w:val="001008A5"/>
    <w:rsid w:val="00101CCE"/>
    <w:rsid w:val="00103D33"/>
    <w:rsid w:val="00104353"/>
    <w:rsid w:val="00107373"/>
    <w:rsid w:val="00107A2A"/>
    <w:rsid w:val="001100F0"/>
    <w:rsid w:val="00110AB6"/>
    <w:rsid w:val="001135D3"/>
    <w:rsid w:val="0011496D"/>
    <w:rsid w:val="00122A9E"/>
    <w:rsid w:val="00123155"/>
    <w:rsid w:val="00123213"/>
    <w:rsid w:val="00126C83"/>
    <w:rsid w:val="00130833"/>
    <w:rsid w:val="00131706"/>
    <w:rsid w:val="00132C72"/>
    <w:rsid w:val="00135417"/>
    <w:rsid w:val="00136175"/>
    <w:rsid w:val="0013650F"/>
    <w:rsid w:val="00140282"/>
    <w:rsid w:val="00141F14"/>
    <w:rsid w:val="001427A9"/>
    <w:rsid w:val="001430D0"/>
    <w:rsid w:val="00144BF8"/>
    <w:rsid w:val="00144FDC"/>
    <w:rsid w:val="00152762"/>
    <w:rsid w:val="00152A77"/>
    <w:rsid w:val="00153FEB"/>
    <w:rsid w:val="00154D7A"/>
    <w:rsid w:val="00155FCC"/>
    <w:rsid w:val="0015796E"/>
    <w:rsid w:val="00162C6A"/>
    <w:rsid w:val="00162CAA"/>
    <w:rsid w:val="001716F3"/>
    <w:rsid w:val="001768E4"/>
    <w:rsid w:val="00176C23"/>
    <w:rsid w:val="00182215"/>
    <w:rsid w:val="00184FCC"/>
    <w:rsid w:val="0018668E"/>
    <w:rsid w:val="0019619A"/>
    <w:rsid w:val="001970EF"/>
    <w:rsid w:val="00197334"/>
    <w:rsid w:val="001A45F6"/>
    <w:rsid w:val="001A4BA7"/>
    <w:rsid w:val="001B05F1"/>
    <w:rsid w:val="001B0DA7"/>
    <w:rsid w:val="001B37BB"/>
    <w:rsid w:val="001B47C3"/>
    <w:rsid w:val="001C2328"/>
    <w:rsid w:val="001C2560"/>
    <w:rsid w:val="001C5A4D"/>
    <w:rsid w:val="001C69FE"/>
    <w:rsid w:val="001C6A0F"/>
    <w:rsid w:val="001C7CF9"/>
    <w:rsid w:val="001D176A"/>
    <w:rsid w:val="001D21C0"/>
    <w:rsid w:val="001D315B"/>
    <w:rsid w:val="001E10DF"/>
    <w:rsid w:val="001E25F7"/>
    <w:rsid w:val="001E2890"/>
    <w:rsid w:val="001E47FF"/>
    <w:rsid w:val="001E4A7F"/>
    <w:rsid w:val="001F1B60"/>
    <w:rsid w:val="001F3113"/>
    <w:rsid w:val="001F45D6"/>
    <w:rsid w:val="00203E30"/>
    <w:rsid w:val="00203E77"/>
    <w:rsid w:val="00207ECA"/>
    <w:rsid w:val="0021276B"/>
    <w:rsid w:val="002146A1"/>
    <w:rsid w:val="00214A7D"/>
    <w:rsid w:val="00214D08"/>
    <w:rsid w:val="00216213"/>
    <w:rsid w:val="0022148B"/>
    <w:rsid w:val="00223483"/>
    <w:rsid w:val="00223B48"/>
    <w:rsid w:val="002307BF"/>
    <w:rsid w:val="00237A2C"/>
    <w:rsid w:val="00243F96"/>
    <w:rsid w:val="00244B31"/>
    <w:rsid w:val="00247352"/>
    <w:rsid w:val="00251CE8"/>
    <w:rsid w:val="00253320"/>
    <w:rsid w:val="0025497A"/>
    <w:rsid w:val="00262940"/>
    <w:rsid w:val="00263092"/>
    <w:rsid w:val="0026599E"/>
    <w:rsid w:val="00272062"/>
    <w:rsid w:val="00272305"/>
    <w:rsid w:val="002737B4"/>
    <w:rsid w:val="002741C5"/>
    <w:rsid w:val="00275A21"/>
    <w:rsid w:val="00277CF6"/>
    <w:rsid w:val="002806E6"/>
    <w:rsid w:val="00280BF7"/>
    <w:rsid w:val="002822B7"/>
    <w:rsid w:val="00291127"/>
    <w:rsid w:val="00293946"/>
    <w:rsid w:val="002A1CD0"/>
    <w:rsid w:val="002A3D5D"/>
    <w:rsid w:val="002A66FB"/>
    <w:rsid w:val="002B3382"/>
    <w:rsid w:val="002B4CB7"/>
    <w:rsid w:val="002B7915"/>
    <w:rsid w:val="002C0ABA"/>
    <w:rsid w:val="002C25C6"/>
    <w:rsid w:val="002C2755"/>
    <w:rsid w:val="002C2ECC"/>
    <w:rsid w:val="002C3313"/>
    <w:rsid w:val="002C373D"/>
    <w:rsid w:val="002C6C4D"/>
    <w:rsid w:val="002C70E0"/>
    <w:rsid w:val="002D1A50"/>
    <w:rsid w:val="002D1F29"/>
    <w:rsid w:val="002D21BE"/>
    <w:rsid w:val="002E1D41"/>
    <w:rsid w:val="002E5796"/>
    <w:rsid w:val="002E6304"/>
    <w:rsid w:val="002F2BCD"/>
    <w:rsid w:val="002F47F4"/>
    <w:rsid w:val="002F4EE1"/>
    <w:rsid w:val="002F5F1C"/>
    <w:rsid w:val="002F7A0D"/>
    <w:rsid w:val="003006D9"/>
    <w:rsid w:val="00300742"/>
    <w:rsid w:val="00300986"/>
    <w:rsid w:val="00300B62"/>
    <w:rsid w:val="00300C6B"/>
    <w:rsid w:val="00301AC8"/>
    <w:rsid w:val="00305BAC"/>
    <w:rsid w:val="00312557"/>
    <w:rsid w:val="00326631"/>
    <w:rsid w:val="003308A7"/>
    <w:rsid w:val="00331A42"/>
    <w:rsid w:val="003355A3"/>
    <w:rsid w:val="00342D22"/>
    <w:rsid w:val="00345710"/>
    <w:rsid w:val="00346EA5"/>
    <w:rsid w:val="003477BB"/>
    <w:rsid w:val="00350053"/>
    <w:rsid w:val="00350D08"/>
    <w:rsid w:val="0035240A"/>
    <w:rsid w:val="00352693"/>
    <w:rsid w:val="003566E3"/>
    <w:rsid w:val="00363D70"/>
    <w:rsid w:val="003660BC"/>
    <w:rsid w:val="003676F8"/>
    <w:rsid w:val="003717F4"/>
    <w:rsid w:val="00371B08"/>
    <w:rsid w:val="003725C8"/>
    <w:rsid w:val="003742CD"/>
    <w:rsid w:val="00375A32"/>
    <w:rsid w:val="00376929"/>
    <w:rsid w:val="00376E71"/>
    <w:rsid w:val="0038480E"/>
    <w:rsid w:val="003863B8"/>
    <w:rsid w:val="00393547"/>
    <w:rsid w:val="00394C8D"/>
    <w:rsid w:val="003A01D9"/>
    <w:rsid w:val="003A45AC"/>
    <w:rsid w:val="003A5861"/>
    <w:rsid w:val="003A6722"/>
    <w:rsid w:val="003A7493"/>
    <w:rsid w:val="003B05A2"/>
    <w:rsid w:val="003B1CCB"/>
    <w:rsid w:val="003B424A"/>
    <w:rsid w:val="003B7267"/>
    <w:rsid w:val="003C21CF"/>
    <w:rsid w:val="003C47B3"/>
    <w:rsid w:val="003C4D55"/>
    <w:rsid w:val="003C5C2A"/>
    <w:rsid w:val="003C60FB"/>
    <w:rsid w:val="003D0261"/>
    <w:rsid w:val="003D4F82"/>
    <w:rsid w:val="003D6AE9"/>
    <w:rsid w:val="003E28E6"/>
    <w:rsid w:val="003E6767"/>
    <w:rsid w:val="003E693D"/>
    <w:rsid w:val="003E79E8"/>
    <w:rsid w:val="003F1874"/>
    <w:rsid w:val="003F3ED4"/>
    <w:rsid w:val="003F7BF1"/>
    <w:rsid w:val="004036DA"/>
    <w:rsid w:val="004045C8"/>
    <w:rsid w:val="00406CCB"/>
    <w:rsid w:val="0041165B"/>
    <w:rsid w:val="00413A65"/>
    <w:rsid w:val="00415069"/>
    <w:rsid w:val="0041585E"/>
    <w:rsid w:val="004200EE"/>
    <w:rsid w:val="00423C2D"/>
    <w:rsid w:val="00426595"/>
    <w:rsid w:val="00426D6B"/>
    <w:rsid w:val="004301A3"/>
    <w:rsid w:val="00431E36"/>
    <w:rsid w:val="00435536"/>
    <w:rsid w:val="00440D98"/>
    <w:rsid w:val="00441EC7"/>
    <w:rsid w:val="004432AD"/>
    <w:rsid w:val="0044496B"/>
    <w:rsid w:val="00444AB1"/>
    <w:rsid w:val="0044749A"/>
    <w:rsid w:val="004505F0"/>
    <w:rsid w:val="00451512"/>
    <w:rsid w:val="00452840"/>
    <w:rsid w:val="00456FF5"/>
    <w:rsid w:val="00465560"/>
    <w:rsid w:val="00470B00"/>
    <w:rsid w:val="00471BB3"/>
    <w:rsid w:val="00480D45"/>
    <w:rsid w:val="0048345D"/>
    <w:rsid w:val="00484920"/>
    <w:rsid w:val="0048595B"/>
    <w:rsid w:val="00492315"/>
    <w:rsid w:val="00494132"/>
    <w:rsid w:val="00494705"/>
    <w:rsid w:val="004967A8"/>
    <w:rsid w:val="004A0DDB"/>
    <w:rsid w:val="004A166E"/>
    <w:rsid w:val="004A1933"/>
    <w:rsid w:val="004A6547"/>
    <w:rsid w:val="004A7FB9"/>
    <w:rsid w:val="004B18BB"/>
    <w:rsid w:val="004B4CF7"/>
    <w:rsid w:val="004C4680"/>
    <w:rsid w:val="004C58ED"/>
    <w:rsid w:val="004C6605"/>
    <w:rsid w:val="004D03AD"/>
    <w:rsid w:val="004D1F59"/>
    <w:rsid w:val="004D4A91"/>
    <w:rsid w:val="004D4C52"/>
    <w:rsid w:val="004E2D25"/>
    <w:rsid w:val="004E4FA7"/>
    <w:rsid w:val="004E5419"/>
    <w:rsid w:val="005009F1"/>
    <w:rsid w:val="00503506"/>
    <w:rsid w:val="00506DD7"/>
    <w:rsid w:val="00511402"/>
    <w:rsid w:val="00511403"/>
    <w:rsid w:val="00516885"/>
    <w:rsid w:val="00521C3E"/>
    <w:rsid w:val="005244C7"/>
    <w:rsid w:val="00525FFA"/>
    <w:rsid w:val="005268C1"/>
    <w:rsid w:val="00531CF4"/>
    <w:rsid w:val="005337AD"/>
    <w:rsid w:val="00535433"/>
    <w:rsid w:val="00543538"/>
    <w:rsid w:val="00545915"/>
    <w:rsid w:val="005510E4"/>
    <w:rsid w:val="00553DDB"/>
    <w:rsid w:val="005577F2"/>
    <w:rsid w:val="00572848"/>
    <w:rsid w:val="00574CC1"/>
    <w:rsid w:val="00575032"/>
    <w:rsid w:val="00580203"/>
    <w:rsid w:val="005822A2"/>
    <w:rsid w:val="005867A8"/>
    <w:rsid w:val="00591385"/>
    <w:rsid w:val="00592816"/>
    <w:rsid w:val="00593228"/>
    <w:rsid w:val="005A2DDE"/>
    <w:rsid w:val="005A335F"/>
    <w:rsid w:val="005A54B6"/>
    <w:rsid w:val="005A60E1"/>
    <w:rsid w:val="005B0DCE"/>
    <w:rsid w:val="005B1AB2"/>
    <w:rsid w:val="005B37A8"/>
    <w:rsid w:val="005C2ACA"/>
    <w:rsid w:val="005C664A"/>
    <w:rsid w:val="005E4523"/>
    <w:rsid w:val="005E5901"/>
    <w:rsid w:val="005E6C48"/>
    <w:rsid w:val="005F4C49"/>
    <w:rsid w:val="005F5781"/>
    <w:rsid w:val="005F689F"/>
    <w:rsid w:val="00600373"/>
    <w:rsid w:val="00601DE5"/>
    <w:rsid w:val="00602934"/>
    <w:rsid w:val="0060556C"/>
    <w:rsid w:val="00606231"/>
    <w:rsid w:val="00610C84"/>
    <w:rsid w:val="00610D4D"/>
    <w:rsid w:val="00611F29"/>
    <w:rsid w:val="0061375A"/>
    <w:rsid w:val="00617E99"/>
    <w:rsid w:val="006242D7"/>
    <w:rsid w:val="00624E27"/>
    <w:rsid w:val="006253D5"/>
    <w:rsid w:val="00625415"/>
    <w:rsid w:val="00634302"/>
    <w:rsid w:val="0063515F"/>
    <w:rsid w:val="00641555"/>
    <w:rsid w:val="0064439B"/>
    <w:rsid w:val="0065502C"/>
    <w:rsid w:val="00656323"/>
    <w:rsid w:val="00660917"/>
    <w:rsid w:val="00662B9C"/>
    <w:rsid w:val="00667EE7"/>
    <w:rsid w:val="00670B76"/>
    <w:rsid w:val="00674FEB"/>
    <w:rsid w:val="0068121C"/>
    <w:rsid w:val="006848B3"/>
    <w:rsid w:val="00685C47"/>
    <w:rsid w:val="00690EF4"/>
    <w:rsid w:val="00696744"/>
    <w:rsid w:val="006A1F71"/>
    <w:rsid w:val="006A2090"/>
    <w:rsid w:val="006A30A1"/>
    <w:rsid w:val="006A3193"/>
    <w:rsid w:val="006A4C2F"/>
    <w:rsid w:val="006A53D9"/>
    <w:rsid w:val="006A697A"/>
    <w:rsid w:val="006B603E"/>
    <w:rsid w:val="006C0C36"/>
    <w:rsid w:val="006C4F58"/>
    <w:rsid w:val="006D0509"/>
    <w:rsid w:val="006D4015"/>
    <w:rsid w:val="006D532D"/>
    <w:rsid w:val="006D7D9C"/>
    <w:rsid w:val="006E00A1"/>
    <w:rsid w:val="006E3DEB"/>
    <w:rsid w:val="006F3929"/>
    <w:rsid w:val="006F3AB0"/>
    <w:rsid w:val="006F3C4B"/>
    <w:rsid w:val="007014D4"/>
    <w:rsid w:val="0070251D"/>
    <w:rsid w:val="0070503B"/>
    <w:rsid w:val="00705C82"/>
    <w:rsid w:val="00712A2F"/>
    <w:rsid w:val="00712E80"/>
    <w:rsid w:val="00712EC7"/>
    <w:rsid w:val="00714CC0"/>
    <w:rsid w:val="00723D1E"/>
    <w:rsid w:val="00730393"/>
    <w:rsid w:val="00731DA4"/>
    <w:rsid w:val="00731F77"/>
    <w:rsid w:val="0073381C"/>
    <w:rsid w:val="0073670D"/>
    <w:rsid w:val="007521BF"/>
    <w:rsid w:val="007547EB"/>
    <w:rsid w:val="00755239"/>
    <w:rsid w:val="0076235C"/>
    <w:rsid w:val="0076374B"/>
    <w:rsid w:val="00772478"/>
    <w:rsid w:val="00772606"/>
    <w:rsid w:val="0077396E"/>
    <w:rsid w:val="007766B7"/>
    <w:rsid w:val="0078302D"/>
    <w:rsid w:val="00783AD4"/>
    <w:rsid w:val="007879FD"/>
    <w:rsid w:val="007900A4"/>
    <w:rsid w:val="0079302D"/>
    <w:rsid w:val="0079303E"/>
    <w:rsid w:val="00795710"/>
    <w:rsid w:val="00796582"/>
    <w:rsid w:val="007A0201"/>
    <w:rsid w:val="007A2D1D"/>
    <w:rsid w:val="007A7D47"/>
    <w:rsid w:val="007B426B"/>
    <w:rsid w:val="007C1AA5"/>
    <w:rsid w:val="007C1D38"/>
    <w:rsid w:val="007C30D3"/>
    <w:rsid w:val="007C48DF"/>
    <w:rsid w:val="007C52E1"/>
    <w:rsid w:val="007C5537"/>
    <w:rsid w:val="007D45CE"/>
    <w:rsid w:val="007D683A"/>
    <w:rsid w:val="007D6F70"/>
    <w:rsid w:val="007D72F8"/>
    <w:rsid w:val="007E0D90"/>
    <w:rsid w:val="007E33DC"/>
    <w:rsid w:val="007E3970"/>
    <w:rsid w:val="007E3A2E"/>
    <w:rsid w:val="007E478A"/>
    <w:rsid w:val="007E5F86"/>
    <w:rsid w:val="007E62C5"/>
    <w:rsid w:val="007F3B60"/>
    <w:rsid w:val="007F3FA5"/>
    <w:rsid w:val="00800802"/>
    <w:rsid w:val="00803A45"/>
    <w:rsid w:val="00805E5D"/>
    <w:rsid w:val="008128FA"/>
    <w:rsid w:val="008146FE"/>
    <w:rsid w:val="00822ADF"/>
    <w:rsid w:val="008249AE"/>
    <w:rsid w:val="008314F1"/>
    <w:rsid w:val="008374D7"/>
    <w:rsid w:val="00837D96"/>
    <w:rsid w:val="008453FF"/>
    <w:rsid w:val="00846ABA"/>
    <w:rsid w:val="00851C3B"/>
    <w:rsid w:val="008541B8"/>
    <w:rsid w:val="00854F05"/>
    <w:rsid w:val="00856A20"/>
    <w:rsid w:val="00856ADD"/>
    <w:rsid w:val="00860B17"/>
    <w:rsid w:val="00865BD7"/>
    <w:rsid w:val="008671E2"/>
    <w:rsid w:val="00870E02"/>
    <w:rsid w:val="00872A4D"/>
    <w:rsid w:val="008810B4"/>
    <w:rsid w:val="008837FD"/>
    <w:rsid w:val="00883D40"/>
    <w:rsid w:val="00886E14"/>
    <w:rsid w:val="0089004C"/>
    <w:rsid w:val="008941AB"/>
    <w:rsid w:val="00894848"/>
    <w:rsid w:val="00894B4A"/>
    <w:rsid w:val="00895848"/>
    <w:rsid w:val="008963FF"/>
    <w:rsid w:val="00896833"/>
    <w:rsid w:val="0089724E"/>
    <w:rsid w:val="0089770B"/>
    <w:rsid w:val="008A08C4"/>
    <w:rsid w:val="008A5EDA"/>
    <w:rsid w:val="008B068D"/>
    <w:rsid w:val="008B1181"/>
    <w:rsid w:val="008B5B66"/>
    <w:rsid w:val="008B6502"/>
    <w:rsid w:val="008C1956"/>
    <w:rsid w:val="008C2DC7"/>
    <w:rsid w:val="008D058A"/>
    <w:rsid w:val="008D0D52"/>
    <w:rsid w:val="008E353E"/>
    <w:rsid w:val="008E4E07"/>
    <w:rsid w:val="008F163B"/>
    <w:rsid w:val="008F2104"/>
    <w:rsid w:val="008F4BD3"/>
    <w:rsid w:val="009001F9"/>
    <w:rsid w:val="009002FD"/>
    <w:rsid w:val="009022CE"/>
    <w:rsid w:val="00905566"/>
    <w:rsid w:val="00907552"/>
    <w:rsid w:val="00911D88"/>
    <w:rsid w:val="00912806"/>
    <w:rsid w:val="00913B15"/>
    <w:rsid w:val="00914C8D"/>
    <w:rsid w:val="00914CC7"/>
    <w:rsid w:val="0091533B"/>
    <w:rsid w:val="009154FF"/>
    <w:rsid w:val="00917907"/>
    <w:rsid w:val="00923195"/>
    <w:rsid w:val="009231C7"/>
    <w:rsid w:val="00923B60"/>
    <w:rsid w:val="00923F88"/>
    <w:rsid w:val="00925A17"/>
    <w:rsid w:val="009303E0"/>
    <w:rsid w:val="00931B01"/>
    <w:rsid w:val="00934063"/>
    <w:rsid w:val="00936281"/>
    <w:rsid w:val="0094050D"/>
    <w:rsid w:val="00941C74"/>
    <w:rsid w:val="00941D38"/>
    <w:rsid w:val="00942197"/>
    <w:rsid w:val="0094704D"/>
    <w:rsid w:val="009515B9"/>
    <w:rsid w:val="00954682"/>
    <w:rsid w:val="00954B49"/>
    <w:rsid w:val="00957418"/>
    <w:rsid w:val="00964409"/>
    <w:rsid w:val="00971336"/>
    <w:rsid w:val="0097605E"/>
    <w:rsid w:val="00977C8D"/>
    <w:rsid w:val="00977D64"/>
    <w:rsid w:val="00980ECF"/>
    <w:rsid w:val="00981A18"/>
    <w:rsid w:val="00981A8C"/>
    <w:rsid w:val="0098631F"/>
    <w:rsid w:val="00990A0E"/>
    <w:rsid w:val="0099554B"/>
    <w:rsid w:val="00995A8E"/>
    <w:rsid w:val="009A0A1F"/>
    <w:rsid w:val="009A66C5"/>
    <w:rsid w:val="009A6BC5"/>
    <w:rsid w:val="009A72F6"/>
    <w:rsid w:val="009B27F9"/>
    <w:rsid w:val="009B6B87"/>
    <w:rsid w:val="009C526A"/>
    <w:rsid w:val="009C6C9C"/>
    <w:rsid w:val="009D0093"/>
    <w:rsid w:val="009D5656"/>
    <w:rsid w:val="009E26D5"/>
    <w:rsid w:val="009E5123"/>
    <w:rsid w:val="009F21EA"/>
    <w:rsid w:val="009F37AD"/>
    <w:rsid w:val="009F512F"/>
    <w:rsid w:val="00A001F0"/>
    <w:rsid w:val="00A14D0C"/>
    <w:rsid w:val="00A16C59"/>
    <w:rsid w:val="00A24962"/>
    <w:rsid w:val="00A276E0"/>
    <w:rsid w:val="00A27C41"/>
    <w:rsid w:val="00A32BDA"/>
    <w:rsid w:val="00A3345B"/>
    <w:rsid w:val="00A342ED"/>
    <w:rsid w:val="00A34F2A"/>
    <w:rsid w:val="00A353D6"/>
    <w:rsid w:val="00A35434"/>
    <w:rsid w:val="00A42E4D"/>
    <w:rsid w:val="00A51477"/>
    <w:rsid w:val="00A5162F"/>
    <w:rsid w:val="00A533F1"/>
    <w:rsid w:val="00A5605A"/>
    <w:rsid w:val="00A565B6"/>
    <w:rsid w:val="00A669B0"/>
    <w:rsid w:val="00A673B4"/>
    <w:rsid w:val="00A72934"/>
    <w:rsid w:val="00A746BE"/>
    <w:rsid w:val="00A823D1"/>
    <w:rsid w:val="00A83E31"/>
    <w:rsid w:val="00A8561B"/>
    <w:rsid w:val="00A876EF"/>
    <w:rsid w:val="00A917DF"/>
    <w:rsid w:val="00A97FC2"/>
    <w:rsid w:val="00AA2AE5"/>
    <w:rsid w:val="00AA3E60"/>
    <w:rsid w:val="00AA4101"/>
    <w:rsid w:val="00AA767D"/>
    <w:rsid w:val="00AB1C12"/>
    <w:rsid w:val="00AB5A91"/>
    <w:rsid w:val="00AB7E68"/>
    <w:rsid w:val="00AC1082"/>
    <w:rsid w:val="00AC1940"/>
    <w:rsid w:val="00AC63F8"/>
    <w:rsid w:val="00AC786B"/>
    <w:rsid w:val="00AD15D0"/>
    <w:rsid w:val="00AD2071"/>
    <w:rsid w:val="00AD293A"/>
    <w:rsid w:val="00AD3BF0"/>
    <w:rsid w:val="00AD75DD"/>
    <w:rsid w:val="00AE1480"/>
    <w:rsid w:val="00AE14F0"/>
    <w:rsid w:val="00AE4445"/>
    <w:rsid w:val="00AE75CA"/>
    <w:rsid w:val="00AF05CC"/>
    <w:rsid w:val="00AF63CB"/>
    <w:rsid w:val="00AF6D3F"/>
    <w:rsid w:val="00AF78BE"/>
    <w:rsid w:val="00B0094D"/>
    <w:rsid w:val="00B04C32"/>
    <w:rsid w:val="00B05006"/>
    <w:rsid w:val="00B07FD1"/>
    <w:rsid w:val="00B11089"/>
    <w:rsid w:val="00B11A35"/>
    <w:rsid w:val="00B1470B"/>
    <w:rsid w:val="00B201EF"/>
    <w:rsid w:val="00B216D6"/>
    <w:rsid w:val="00B22E6E"/>
    <w:rsid w:val="00B30C97"/>
    <w:rsid w:val="00B3418A"/>
    <w:rsid w:val="00B36DF0"/>
    <w:rsid w:val="00B44CD4"/>
    <w:rsid w:val="00B50961"/>
    <w:rsid w:val="00B5242E"/>
    <w:rsid w:val="00B547AF"/>
    <w:rsid w:val="00B57825"/>
    <w:rsid w:val="00B57B23"/>
    <w:rsid w:val="00B60573"/>
    <w:rsid w:val="00B6494B"/>
    <w:rsid w:val="00B65155"/>
    <w:rsid w:val="00B70ABF"/>
    <w:rsid w:val="00B770CD"/>
    <w:rsid w:val="00B771C3"/>
    <w:rsid w:val="00B77BA9"/>
    <w:rsid w:val="00B77FF4"/>
    <w:rsid w:val="00B81A38"/>
    <w:rsid w:val="00B82590"/>
    <w:rsid w:val="00B82F44"/>
    <w:rsid w:val="00B84E51"/>
    <w:rsid w:val="00B85ED2"/>
    <w:rsid w:val="00B867FA"/>
    <w:rsid w:val="00B87B50"/>
    <w:rsid w:val="00B90872"/>
    <w:rsid w:val="00B916F9"/>
    <w:rsid w:val="00B92B27"/>
    <w:rsid w:val="00B936C6"/>
    <w:rsid w:val="00BA3480"/>
    <w:rsid w:val="00BB03AA"/>
    <w:rsid w:val="00BB09FC"/>
    <w:rsid w:val="00BB13F9"/>
    <w:rsid w:val="00BB6ECB"/>
    <w:rsid w:val="00BC652B"/>
    <w:rsid w:val="00BD0CF3"/>
    <w:rsid w:val="00BD323B"/>
    <w:rsid w:val="00BD4028"/>
    <w:rsid w:val="00BD4495"/>
    <w:rsid w:val="00BE028A"/>
    <w:rsid w:val="00BE0D61"/>
    <w:rsid w:val="00BE1E7D"/>
    <w:rsid w:val="00BE4D4D"/>
    <w:rsid w:val="00BF05BD"/>
    <w:rsid w:val="00C01625"/>
    <w:rsid w:val="00C05947"/>
    <w:rsid w:val="00C102EB"/>
    <w:rsid w:val="00C10755"/>
    <w:rsid w:val="00C11CBE"/>
    <w:rsid w:val="00C125F9"/>
    <w:rsid w:val="00C13189"/>
    <w:rsid w:val="00C143FD"/>
    <w:rsid w:val="00C20477"/>
    <w:rsid w:val="00C216B2"/>
    <w:rsid w:val="00C25DC4"/>
    <w:rsid w:val="00C32676"/>
    <w:rsid w:val="00C32E42"/>
    <w:rsid w:val="00C330ED"/>
    <w:rsid w:val="00C34921"/>
    <w:rsid w:val="00C3581B"/>
    <w:rsid w:val="00C35B58"/>
    <w:rsid w:val="00C3614C"/>
    <w:rsid w:val="00C36259"/>
    <w:rsid w:val="00C426BE"/>
    <w:rsid w:val="00C42F66"/>
    <w:rsid w:val="00C47910"/>
    <w:rsid w:val="00C52169"/>
    <w:rsid w:val="00C528A8"/>
    <w:rsid w:val="00C538C1"/>
    <w:rsid w:val="00C55C26"/>
    <w:rsid w:val="00C56ED8"/>
    <w:rsid w:val="00C576C7"/>
    <w:rsid w:val="00C668B4"/>
    <w:rsid w:val="00C7072D"/>
    <w:rsid w:val="00C71626"/>
    <w:rsid w:val="00C74357"/>
    <w:rsid w:val="00C743AE"/>
    <w:rsid w:val="00C748DC"/>
    <w:rsid w:val="00C74EEF"/>
    <w:rsid w:val="00C766E2"/>
    <w:rsid w:val="00C81F47"/>
    <w:rsid w:val="00C83CA8"/>
    <w:rsid w:val="00C85216"/>
    <w:rsid w:val="00C86481"/>
    <w:rsid w:val="00C86DCD"/>
    <w:rsid w:val="00C870A0"/>
    <w:rsid w:val="00C90AF6"/>
    <w:rsid w:val="00C92A7E"/>
    <w:rsid w:val="00C97055"/>
    <w:rsid w:val="00CA0D98"/>
    <w:rsid w:val="00CA19F4"/>
    <w:rsid w:val="00CA2B8A"/>
    <w:rsid w:val="00CB5EA0"/>
    <w:rsid w:val="00CB63D9"/>
    <w:rsid w:val="00CB7EAC"/>
    <w:rsid w:val="00CC42DB"/>
    <w:rsid w:val="00CD009E"/>
    <w:rsid w:val="00CD2903"/>
    <w:rsid w:val="00CD2D71"/>
    <w:rsid w:val="00CD3E98"/>
    <w:rsid w:val="00CD5494"/>
    <w:rsid w:val="00CD5FCD"/>
    <w:rsid w:val="00CD6F9C"/>
    <w:rsid w:val="00CE33ED"/>
    <w:rsid w:val="00CE5769"/>
    <w:rsid w:val="00CE5E9C"/>
    <w:rsid w:val="00CF1EB7"/>
    <w:rsid w:val="00CF565E"/>
    <w:rsid w:val="00CF6B68"/>
    <w:rsid w:val="00CF6D9C"/>
    <w:rsid w:val="00D077EB"/>
    <w:rsid w:val="00D11905"/>
    <w:rsid w:val="00D13A68"/>
    <w:rsid w:val="00D168EB"/>
    <w:rsid w:val="00D16A6C"/>
    <w:rsid w:val="00D24D5C"/>
    <w:rsid w:val="00D26550"/>
    <w:rsid w:val="00D270F2"/>
    <w:rsid w:val="00D360D5"/>
    <w:rsid w:val="00D36D0B"/>
    <w:rsid w:val="00D4063C"/>
    <w:rsid w:val="00D448CB"/>
    <w:rsid w:val="00D5157D"/>
    <w:rsid w:val="00D53D4F"/>
    <w:rsid w:val="00D57348"/>
    <w:rsid w:val="00D60C1C"/>
    <w:rsid w:val="00D621F7"/>
    <w:rsid w:val="00D63C29"/>
    <w:rsid w:val="00D71A28"/>
    <w:rsid w:val="00D7297B"/>
    <w:rsid w:val="00D73EF8"/>
    <w:rsid w:val="00D74A73"/>
    <w:rsid w:val="00D750B9"/>
    <w:rsid w:val="00D75FAA"/>
    <w:rsid w:val="00D764C1"/>
    <w:rsid w:val="00D803C8"/>
    <w:rsid w:val="00D80F29"/>
    <w:rsid w:val="00D82BC6"/>
    <w:rsid w:val="00D8369E"/>
    <w:rsid w:val="00D92A2F"/>
    <w:rsid w:val="00D97A40"/>
    <w:rsid w:val="00D97ECB"/>
    <w:rsid w:val="00DA5315"/>
    <w:rsid w:val="00DA627A"/>
    <w:rsid w:val="00DA6E4C"/>
    <w:rsid w:val="00DB28CE"/>
    <w:rsid w:val="00DB374E"/>
    <w:rsid w:val="00DB514F"/>
    <w:rsid w:val="00DC32A5"/>
    <w:rsid w:val="00DC44EF"/>
    <w:rsid w:val="00DC6506"/>
    <w:rsid w:val="00DD33E4"/>
    <w:rsid w:val="00DD4509"/>
    <w:rsid w:val="00DD6D6F"/>
    <w:rsid w:val="00DD71BE"/>
    <w:rsid w:val="00DE02DC"/>
    <w:rsid w:val="00DE1B60"/>
    <w:rsid w:val="00DE4BCF"/>
    <w:rsid w:val="00DE726F"/>
    <w:rsid w:val="00DF1F66"/>
    <w:rsid w:val="00DF30B2"/>
    <w:rsid w:val="00DF4F63"/>
    <w:rsid w:val="00DF599A"/>
    <w:rsid w:val="00E00A19"/>
    <w:rsid w:val="00E06F2A"/>
    <w:rsid w:val="00E0738A"/>
    <w:rsid w:val="00E10130"/>
    <w:rsid w:val="00E10EF0"/>
    <w:rsid w:val="00E148E2"/>
    <w:rsid w:val="00E16F41"/>
    <w:rsid w:val="00E219FF"/>
    <w:rsid w:val="00E22EDF"/>
    <w:rsid w:val="00E27191"/>
    <w:rsid w:val="00E31C17"/>
    <w:rsid w:val="00E331A1"/>
    <w:rsid w:val="00E36788"/>
    <w:rsid w:val="00E423DF"/>
    <w:rsid w:val="00E42E13"/>
    <w:rsid w:val="00E43086"/>
    <w:rsid w:val="00E456DC"/>
    <w:rsid w:val="00E56245"/>
    <w:rsid w:val="00E569F9"/>
    <w:rsid w:val="00E64C0B"/>
    <w:rsid w:val="00E705CA"/>
    <w:rsid w:val="00E70CBB"/>
    <w:rsid w:val="00E74B24"/>
    <w:rsid w:val="00E75BBA"/>
    <w:rsid w:val="00E76F5C"/>
    <w:rsid w:val="00E81CF9"/>
    <w:rsid w:val="00E83B88"/>
    <w:rsid w:val="00E85F61"/>
    <w:rsid w:val="00E907E5"/>
    <w:rsid w:val="00E93098"/>
    <w:rsid w:val="00E93519"/>
    <w:rsid w:val="00E958C9"/>
    <w:rsid w:val="00E974D1"/>
    <w:rsid w:val="00EA4172"/>
    <w:rsid w:val="00EA6A41"/>
    <w:rsid w:val="00EB065E"/>
    <w:rsid w:val="00EB08C6"/>
    <w:rsid w:val="00EB14F9"/>
    <w:rsid w:val="00EB1F6F"/>
    <w:rsid w:val="00EB2F23"/>
    <w:rsid w:val="00EB3231"/>
    <w:rsid w:val="00EB6040"/>
    <w:rsid w:val="00EB611E"/>
    <w:rsid w:val="00EC119C"/>
    <w:rsid w:val="00EC2048"/>
    <w:rsid w:val="00EC5872"/>
    <w:rsid w:val="00ED232F"/>
    <w:rsid w:val="00ED69BC"/>
    <w:rsid w:val="00ED74FB"/>
    <w:rsid w:val="00EE0ED3"/>
    <w:rsid w:val="00EE4FCA"/>
    <w:rsid w:val="00EF29D2"/>
    <w:rsid w:val="00EF2AD8"/>
    <w:rsid w:val="00EF2C4B"/>
    <w:rsid w:val="00EF3BB9"/>
    <w:rsid w:val="00EF6400"/>
    <w:rsid w:val="00F01514"/>
    <w:rsid w:val="00F01923"/>
    <w:rsid w:val="00F0205F"/>
    <w:rsid w:val="00F0353A"/>
    <w:rsid w:val="00F04489"/>
    <w:rsid w:val="00F12AC3"/>
    <w:rsid w:val="00F149DD"/>
    <w:rsid w:val="00F20D52"/>
    <w:rsid w:val="00F21B73"/>
    <w:rsid w:val="00F223F3"/>
    <w:rsid w:val="00F23B50"/>
    <w:rsid w:val="00F338F2"/>
    <w:rsid w:val="00F34249"/>
    <w:rsid w:val="00F3749F"/>
    <w:rsid w:val="00F40E09"/>
    <w:rsid w:val="00F41F2C"/>
    <w:rsid w:val="00F46F42"/>
    <w:rsid w:val="00F474D3"/>
    <w:rsid w:val="00F475F9"/>
    <w:rsid w:val="00F51677"/>
    <w:rsid w:val="00F51E7C"/>
    <w:rsid w:val="00F51F92"/>
    <w:rsid w:val="00F53AA4"/>
    <w:rsid w:val="00F5558C"/>
    <w:rsid w:val="00F56781"/>
    <w:rsid w:val="00F57450"/>
    <w:rsid w:val="00F6019E"/>
    <w:rsid w:val="00F60B83"/>
    <w:rsid w:val="00F61803"/>
    <w:rsid w:val="00F62A8F"/>
    <w:rsid w:val="00F62B09"/>
    <w:rsid w:val="00F64DCB"/>
    <w:rsid w:val="00F67DDE"/>
    <w:rsid w:val="00F71720"/>
    <w:rsid w:val="00F75F6B"/>
    <w:rsid w:val="00F76E95"/>
    <w:rsid w:val="00F7734F"/>
    <w:rsid w:val="00F77470"/>
    <w:rsid w:val="00F805DC"/>
    <w:rsid w:val="00F8127F"/>
    <w:rsid w:val="00F87E41"/>
    <w:rsid w:val="00F92343"/>
    <w:rsid w:val="00F93928"/>
    <w:rsid w:val="00F954F0"/>
    <w:rsid w:val="00F96135"/>
    <w:rsid w:val="00F9728F"/>
    <w:rsid w:val="00FA00FD"/>
    <w:rsid w:val="00FA0E7A"/>
    <w:rsid w:val="00FA250E"/>
    <w:rsid w:val="00FA5168"/>
    <w:rsid w:val="00FB0CB0"/>
    <w:rsid w:val="00FB378C"/>
    <w:rsid w:val="00FB3F1B"/>
    <w:rsid w:val="00FC1F1F"/>
    <w:rsid w:val="00FC30E1"/>
    <w:rsid w:val="00FC39CE"/>
    <w:rsid w:val="00FC6559"/>
    <w:rsid w:val="00FC69F7"/>
    <w:rsid w:val="00FC7DCC"/>
    <w:rsid w:val="00FD79D4"/>
    <w:rsid w:val="00FE37B2"/>
    <w:rsid w:val="00FE5201"/>
    <w:rsid w:val="00FE611A"/>
    <w:rsid w:val="00FE6589"/>
    <w:rsid w:val="00FE6A8B"/>
    <w:rsid w:val="00FE7447"/>
    <w:rsid w:val="00FF0000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4584FE"/>
  <w15:docId w15:val="{A27FA74A-D22C-45DC-89DD-219512868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5EA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7072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C7072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B5EA0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23B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3B60"/>
  </w:style>
  <w:style w:type="paragraph" w:styleId="a5">
    <w:name w:val="footer"/>
    <w:basedOn w:val="a"/>
    <w:link w:val="a6"/>
    <w:uiPriority w:val="99"/>
    <w:unhideWhenUsed/>
    <w:rsid w:val="00923B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3B60"/>
  </w:style>
  <w:style w:type="paragraph" w:customStyle="1" w:styleId="05">
    <w:name w:val="字下げ&amp;後0.5行"/>
    <w:basedOn w:val="a"/>
    <w:qFormat/>
    <w:rsid w:val="002C0ABA"/>
    <w:pPr>
      <w:spacing w:afterLines="50" w:after="50"/>
      <w:ind w:firstLineChars="100" w:firstLine="100"/>
    </w:pPr>
    <w:rPr>
      <w:rFonts w:ascii="Verdana" w:eastAsia="ＭＳ Ｐゴシック" w:hAnsi="Verdana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B825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82590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C7072D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C7072D"/>
    <w:rPr>
      <w:rFonts w:asciiTheme="majorHAnsi" w:eastAsiaTheme="majorEastAsia" w:hAnsiTheme="majorHAnsi" w:cstheme="majorBidi"/>
    </w:rPr>
  </w:style>
  <w:style w:type="paragraph" w:customStyle="1" w:styleId="a9">
    <w:name w:val="０．。５"/>
    <w:basedOn w:val="a"/>
    <w:link w:val="aa"/>
    <w:qFormat/>
    <w:rsid w:val="004D1F59"/>
    <w:pPr>
      <w:widowControl/>
      <w:spacing w:afterLines="50" w:after="173"/>
      <w:jc w:val="left"/>
    </w:pPr>
    <w:rPr>
      <w:rFonts w:ascii="Verdana" w:eastAsia="ＭＳ Ｐゴシック" w:hAnsi="Verdana" w:cs="Times New Roman"/>
      <w:szCs w:val="21"/>
    </w:rPr>
  </w:style>
  <w:style w:type="character" w:customStyle="1" w:styleId="aa">
    <w:name w:val="０．。５ (文字)"/>
    <w:basedOn w:val="a0"/>
    <w:link w:val="a9"/>
    <w:rsid w:val="004D1F59"/>
    <w:rPr>
      <w:rFonts w:ascii="Verdana" w:eastAsia="ＭＳ Ｐゴシック" w:hAnsi="Verdana" w:cs="Times New Roman"/>
      <w:szCs w:val="21"/>
    </w:rPr>
  </w:style>
  <w:style w:type="character" w:styleId="ab">
    <w:name w:val="annotation reference"/>
    <w:basedOn w:val="a0"/>
    <w:unhideWhenUsed/>
    <w:rsid w:val="00A72934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A72934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A72934"/>
  </w:style>
  <w:style w:type="paragraph" w:styleId="ae">
    <w:name w:val="annotation subject"/>
    <w:basedOn w:val="ac"/>
    <w:next w:val="ac"/>
    <w:link w:val="af"/>
    <w:uiPriority w:val="99"/>
    <w:semiHidden/>
    <w:unhideWhenUsed/>
    <w:rsid w:val="00A7293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72934"/>
    <w:rPr>
      <w:b/>
      <w:bCs/>
    </w:rPr>
  </w:style>
  <w:style w:type="character" w:styleId="af0">
    <w:name w:val="Hyperlink"/>
    <w:basedOn w:val="a0"/>
    <w:uiPriority w:val="99"/>
    <w:unhideWhenUsed/>
    <w:rsid w:val="00E75BBA"/>
    <w:rPr>
      <w:color w:val="0000FF" w:themeColor="hyperlink"/>
      <w:u w:val="single"/>
    </w:rPr>
  </w:style>
  <w:style w:type="paragraph" w:styleId="af1">
    <w:name w:val="List Paragraph"/>
    <w:basedOn w:val="a"/>
    <w:uiPriority w:val="34"/>
    <w:qFormat/>
    <w:rsid w:val="005577F2"/>
    <w:pPr>
      <w:ind w:leftChars="400" w:left="840"/>
    </w:pPr>
  </w:style>
  <w:style w:type="paragraph" w:styleId="af2">
    <w:name w:val="Revision"/>
    <w:hidden/>
    <w:uiPriority w:val="99"/>
    <w:semiHidden/>
    <w:rsid w:val="000D48A7"/>
  </w:style>
  <w:style w:type="paragraph" w:styleId="Web">
    <w:name w:val="Normal (Web)"/>
    <w:basedOn w:val="a"/>
    <w:uiPriority w:val="99"/>
    <w:unhideWhenUsed/>
    <w:rsid w:val="00413A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No Spacing"/>
    <w:basedOn w:val="a"/>
    <w:link w:val="af4"/>
    <w:uiPriority w:val="1"/>
    <w:qFormat/>
    <w:rsid w:val="00DD33E4"/>
    <w:pPr>
      <w:widowControl/>
      <w:jc w:val="left"/>
    </w:pPr>
    <w:rPr>
      <w:rFonts w:ascii="Arial" w:hAnsi="Arial"/>
      <w:kern w:val="0"/>
      <w:sz w:val="22"/>
      <w:lang w:eastAsia="en-US" w:bidi="en-US"/>
    </w:rPr>
  </w:style>
  <w:style w:type="character" w:customStyle="1" w:styleId="af4">
    <w:name w:val="行間詰め (文字)"/>
    <w:basedOn w:val="a0"/>
    <w:link w:val="af3"/>
    <w:uiPriority w:val="1"/>
    <w:rsid w:val="00DD33E4"/>
    <w:rPr>
      <w:rFonts w:ascii="Arial" w:hAnsi="Arial"/>
      <w:kern w:val="0"/>
      <w:sz w:val="22"/>
      <w:lang w:eastAsia="en-US" w:bidi="en-US"/>
    </w:rPr>
  </w:style>
  <w:style w:type="character" w:styleId="af5">
    <w:name w:val="Emphasis"/>
    <w:basedOn w:val="a0"/>
    <w:uiPriority w:val="20"/>
    <w:qFormat/>
    <w:rsid w:val="001D315B"/>
    <w:rPr>
      <w:i/>
      <w:iCs/>
    </w:rPr>
  </w:style>
  <w:style w:type="table" w:styleId="af6">
    <w:name w:val="Table Grid"/>
    <w:basedOn w:val="a1"/>
    <w:uiPriority w:val="59"/>
    <w:rsid w:val="005E6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0029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">
    <w:name w:val="未解決のメンション1"/>
    <w:basedOn w:val="a0"/>
    <w:uiPriority w:val="99"/>
    <w:semiHidden/>
    <w:unhideWhenUsed/>
    <w:rsid w:val="00B509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2167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318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082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559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629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4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93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0863">
          <w:marLeft w:val="446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8224">
          <w:marLeft w:val="446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3646">
          <w:marLeft w:val="446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2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20EF4E-4DF3-4001-9B83-2084853F8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05</Words>
  <Characters>2884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3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幸恵</dc:creator>
  <cp:keywords/>
  <dc:description/>
  <cp:lastModifiedBy>Marie Shimada</cp:lastModifiedBy>
  <cp:revision>6</cp:revision>
  <cp:lastPrinted>2020-11-19T01:30:00Z</cp:lastPrinted>
  <dcterms:created xsi:type="dcterms:W3CDTF">2021-03-04T07:05:00Z</dcterms:created>
  <dcterms:modified xsi:type="dcterms:W3CDTF">2021-03-24T02:13:00Z</dcterms:modified>
  <cp:category/>
</cp:coreProperties>
</file>